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AF768B" w14:textId="42FE71DB" w:rsidR="00F2790A" w:rsidRDefault="0056024C" w:rsidP="0056024C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r w:rsidRPr="0056024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Information</w:t>
      </w:r>
    </w:p>
    <w:p w14:paraId="2CDA2B46" w14:textId="40AAFB76" w:rsidR="009963E0" w:rsidRPr="00F2790A" w:rsidRDefault="009963E0" w:rsidP="009963E0">
      <w:pPr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2790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Supplementary </w:t>
      </w:r>
      <w:r w:rsidRPr="00F2790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1</w:t>
      </w:r>
      <w:r w:rsidRPr="00F279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Clinicopathological characteristics of patients with </w:t>
      </w:r>
      <w:r w:rsidRPr="00F2790A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MBC </w:t>
      </w:r>
      <w:r w:rsidRPr="00F2790A">
        <w:rPr>
          <w:rFonts w:ascii="Times New Roman" w:hAnsi="Times New Roman" w:cs="Times New Roman"/>
          <w:color w:val="000000" w:themeColor="text1"/>
          <w:sz w:val="20"/>
          <w:szCs w:val="20"/>
        </w:rPr>
        <w:t>tumours enrolled in this study</w:t>
      </w:r>
    </w:p>
    <w:tbl>
      <w:tblPr>
        <w:tblW w:w="494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391"/>
      </w:tblGrid>
      <w:tr w:rsidR="009963E0" w14:paraId="3E830D4B" w14:textId="77777777" w:rsidTr="00DC3DED">
        <w:trPr>
          <w:trHeight w:val="27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AE915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actors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C9D80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BC patients (n = 25)</w:t>
            </w:r>
          </w:p>
        </w:tc>
      </w:tr>
      <w:tr w:rsidR="009963E0" w14:paraId="20E49F5A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CF43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Age, mean (range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90F17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2.16 (41–82)</w:t>
            </w:r>
          </w:p>
        </w:tc>
      </w:tr>
      <w:tr w:rsidR="009963E0" w14:paraId="2488E167" w14:textId="77777777" w:rsidTr="00DC3DED">
        <w:trPr>
          <w:trHeight w:val="2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09CC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Tumour size (cm)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C99A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963E0" w14:paraId="1509527D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F8B2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&lt;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9B0E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0 (40%)</w:t>
            </w:r>
          </w:p>
        </w:tc>
      </w:tr>
      <w:tr w:rsidR="009963E0" w14:paraId="4614EA0A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3631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–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B2CB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 (36%)</w:t>
            </w:r>
          </w:p>
        </w:tc>
      </w:tr>
      <w:tr w:rsidR="009963E0" w14:paraId="1C55EA87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68BC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&gt;5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CBBE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6 (24%)</w:t>
            </w:r>
          </w:p>
        </w:tc>
      </w:tr>
      <w:tr w:rsidR="009963E0" w14:paraId="7376C276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00DB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Nuclear grad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93CC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963E0" w14:paraId="5907057A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2267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94E0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 (12%)</w:t>
            </w:r>
          </w:p>
        </w:tc>
      </w:tr>
      <w:tr w:rsidR="009963E0" w14:paraId="017E9EBD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0AAF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D4F5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8 (32%)</w:t>
            </w:r>
          </w:p>
        </w:tc>
      </w:tr>
      <w:tr w:rsidR="009963E0" w14:paraId="43504A33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6311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7C0A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4 (56%)</w:t>
            </w:r>
          </w:p>
        </w:tc>
      </w:tr>
      <w:tr w:rsidR="009963E0" w14:paraId="143EB53C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53B3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Stag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FDAD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963E0" w14:paraId="36C7590B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B0A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09F8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9 (36%)</w:t>
            </w:r>
          </w:p>
        </w:tc>
      </w:tr>
      <w:tr w:rsidR="009963E0" w14:paraId="2F20BBDD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CEB2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II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3205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3 (52%)</w:t>
            </w:r>
          </w:p>
        </w:tc>
      </w:tr>
      <w:tr w:rsidR="009963E0" w14:paraId="2723B8CC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E328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III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2F26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 (8%)</w:t>
            </w:r>
          </w:p>
        </w:tc>
      </w:tr>
      <w:tr w:rsidR="009963E0" w14:paraId="6AD89396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247B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IV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4944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4%)</w:t>
            </w:r>
          </w:p>
        </w:tc>
      </w:tr>
      <w:tr w:rsidR="009963E0" w14:paraId="22368C44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D230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Lymph vessel invasion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361C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963E0" w14:paraId="5D318529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DA1B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09A2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8 (72%)</w:t>
            </w:r>
          </w:p>
        </w:tc>
      </w:tr>
      <w:tr w:rsidR="009963E0" w14:paraId="33F37F1C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52BB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ABCC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7 (28%)</w:t>
            </w:r>
          </w:p>
        </w:tc>
      </w:tr>
      <w:tr w:rsidR="009963E0" w14:paraId="7FAC4A4E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3263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Blood vessel invasion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B1F1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963E0" w14:paraId="7CF45170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97C9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C0D4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1 (84%)</w:t>
            </w:r>
          </w:p>
        </w:tc>
      </w:tr>
      <w:tr w:rsidR="009963E0" w14:paraId="5535F974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4061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AB78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 (16%)</w:t>
            </w:r>
          </w:p>
        </w:tc>
      </w:tr>
      <w:tr w:rsidR="009963E0" w14:paraId="2FA7B75B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AF56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21B3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963E0" w14:paraId="6B11CB53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E41E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265F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1 (84%)</w:t>
            </w:r>
          </w:p>
        </w:tc>
      </w:tr>
      <w:tr w:rsidR="009963E0" w14:paraId="088A5DA3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0D90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220E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4 (16%)</w:t>
            </w:r>
          </w:p>
        </w:tc>
      </w:tr>
      <w:tr w:rsidR="009963E0" w14:paraId="6FCAC172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F4EE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Distant metastasi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2993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963E0" w14:paraId="6A0F3D93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1279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80B3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4 (96%)</w:t>
            </w:r>
          </w:p>
        </w:tc>
      </w:tr>
      <w:tr w:rsidR="009963E0" w14:paraId="05FA6928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157B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EACC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4%)</w:t>
            </w:r>
          </w:p>
        </w:tc>
      </w:tr>
      <w:tr w:rsidR="009963E0" w14:paraId="4A2C2C72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DD39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CEAB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963E0" w14:paraId="3BF87B4B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DF58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E2DA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3 (92%)</w:t>
            </w:r>
          </w:p>
        </w:tc>
      </w:tr>
      <w:tr w:rsidR="009963E0" w14:paraId="1980EE0F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BA1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ositiv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C218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 (8%)</w:t>
            </w:r>
          </w:p>
        </w:tc>
      </w:tr>
      <w:tr w:rsidR="009963E0" w14:paraId="7E54D673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790A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Subtyp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21F6" w14:textId="77777777" w:rsidR="009963E0" w:rsidRPr="00AC243A" w:rsidRDefault="009963E0" w:rsidP="00DC3D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9963E0" w14:paraId="0E429B7F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E2E8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Luminal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8BC3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3 (12%)</w:t>
            </w:r>
          </w:p>
        </w:tc>
      </w:tr>
      <w:tr w:rsidR="009963E0" w14:paraId="664DE257" w14:textId="77777777" w:rsidTr="00DC3DED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2118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Her2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53E9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1 (4%)</w:t>
            </w:r>
          </w:p>
        </w:tc>
      </w:tr>
      <w:tr w:rsidR="009963E0" w14:paraId="0A817C4A" w14:textId="77777777" w:rsidTr="00DC3DED">
        <w:trPr>
          <w:trHeight w:val="47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1157F" w14:textId="77777777" w:rsidR="009963E0" w:rsidRPr="00AC243A" w:rsidRDefault="009963E0" w:rsidP="00DC3DED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Triple negative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8693" w14:textId="77777777" w:rsidR="009963E0" w:rsidRPr="00AC243A" w:rsidRDefault="009963E0" w:rsidP="00DC3DE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C243A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21 (84%)</w:t>
            </w:r>
          </w:p>
        </w:tc>
      </w:tr>
    </w:tbl>
    <w:p w14:paraId="2489CFEB" w14:textId="77777777" w:rsidR="009963E0" w:rsidRPr="00F2790A" w:rsidRDefault="009963E0" w:rsidP="009963E0">
      <w:pPr>
        <w:widowControl/>
        <w:snapToGri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2790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he</w:t>
      </w:r>
      <w:r w:rsidRPr="00F279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sented data </w:t>
      </w:r>
      <w:r w:rsidRPr="00F2790A">
        <w:rPr>
          <w:rFonts w:ascii="Times New Roman" w:eastAsia="游明朝" w:hAnsi="Times New Roman" w:cs="Times New Roman"/>
          <w:color w:val="000000"/>
          <w:sz w:val="20"/>
          <w:szCs w:val="20"/>
        </w:rPr>
        <w:t>are the</w:t>
      </w:r>
      <w:r w:rsidRPr="00F279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umber of patients (percentage of total).</w:t>
      </w:r>
    </w:p>
    <w:p w14:paraId="55FA2437" w14:textId="77777777" w:rsidR="009963E0" w:rsidRPr="00F2790A" w:rsidRDefault="009963E0" w:rsidP="009963E0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2790A">
        <w:rPr>
          <w:rFonts w:ascii="Times New Roman" w:hAnsi="Times New Roman" w:cs="Times New Roman"/>
          <w:color w:val="000000" w:themeColor="text1"/>
          <w:sz w:val="20"/>
          <w:szCs w:val="20"/>
        </w:rPr>
        <w:t>MBC, metaplastic breast carcinoma; Statistical analyses: Mann‒Whitney U test; all others, chi-square test</w:t>
      </w:r>
      <w:r w:rsidRPr="00F2790A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 </w:t>
      </w:r>
      <w:r w:rsidRPr="00F2790A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Pr="00F2790A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P </w:t>
      </w:r>
      <w:r w:rsidRPr="00F2790A">
        <w:rPr>
          <w:rFonts w:ascii="Times New Roman" w:hAnsi="Times New Roman" w:cs="Times New Roman"/>
          <w:color w:val="000000" w:themeColor="text1"/>
          <w:sz w:val="20"/>
          <w:szCs w:val="20"/>
        </w:rPr>
        <w:t>&lt; 0.01</w:t>
      </w:r>
    </w:p>
    <w:p w14:paraId="784C3482" w14:textId="77777777" w:rsidR="009963E0" w:rsidRPr="00F2790A" w:rsidRDefault="009963E0" w:rsidP="009963E0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2790A">
        <w:rPr>
          <w:rFonts w:ascii="Times New Roman" w:hAnsi="Times New Roman" w:cs="Times New Roman"/>
          <w:sz w:val="20"/>
          <w:szCs w:val="20"/>
        </w:rPr>
        <w:br w:type="page"/>
      </w:r>
    </w:p>
    <w:p w14:paraId="1E8759F6" w14:textId="77777777" w:rsidR="009963E0" w:rsidRPr="00F2790A" w:rsidRDefault="009963E0" w:rsidP="009963E0">
      <w:pPr>
        <w:spacing w:line="480" w:lineRule="auto"/>
        <w:ind w:firstLine="840"/>
        <w:contextualSpacing/>
        <w:jc w:val="left"/>
        <w:rPr>
          <w:rFonts w:ascii="Times New Roman" w:hAnsi="Times New Roman" w:cs="Times New Roman"/>
          <w:sz w:val="20"/>
          <w:szCs w:val="20"/>
        </w:rPr>
        <w:sectPr w:rsidR="009963E0" w:rsidRPr="00F2790A" w:rsidSect="00524E5A">
          <w:pgSz w:w="12240" w:h="15840" w:code="1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C748893" w14:textId="4D04CAA4" w:rsidR="00031BE7" w:rsidRPr="00F22AEB" w:rsidRDefault="00031BE7" w:rsidP="00031BE7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2790A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Supplementary</w:t>
      </w:r>
      <w:r w:rsidRPr="00F22AEB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r w:rsidR="009963E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22AEB">
        <w:rPr>
          <w:rFonts w:ascii="Times New Roman" w:hAnsi="Times New Roman" w:cs="Times New Roman"/>
          <w:sz w:val="20"/>
          <w:szCs w:val="20"/>
        </w:rPr>
        <w:t xml:space="preserve">. Clinicopathological features of </w:t>
      </w:r>
      <w:r w:rsidRPr="00F22AEB">
        <w:rPr>
          <w:rFonts w:ascii="Times New Roman" w:eastAsia="游明朝" w:hAnsi="Times New Roman" w:cs="Times New Roman"/>
          <w:sz w:val="20"/>
          <w:szCs w:val="20"/>
        </w:rPr>
        <w:t xml:space="preserve">MBC </w:t>
      </w:r>
      <w:r w:rsidRPr="00F22AEB">
        <w:rPr>
          <w:rFonts w:ascii="Times New Roman" w:hAnsi="Times New Roman" w:cs="Times New Roman"/>
          <w:sz w:val="20"/>
          <w:szCs w:val="20"/>
        </w:rPr>
        <w:t>in our patient cohort</w:t>
      </w:r>
    </w:p>
    <w:tbl>
      <w:tblPr>
        <w:tblW w:w="13183" w:type="dxa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"/>
        <w:gridCol w:w="851"/>
        <w:gridCol w:w="992"/>
        <w:gridCol w:w="850"/>
        <w:gridCol w:w="709"/>
        <w:gridCol w:w="709"/>
        <w:gridCol w:w="1134"/>
        <w:gridCol w:w="1559"/>
        <w:gridCol w:w="272"/>
        <w:gridCol w:w="567"/>
        <w:gridCol w:w="709"/>
        <w:gridCol w:w="709"/>
        <w:gridCol w:w="567"/>
        <w:gridCol w:w="567"/>
        <w:gridCol w:w="218"/>
        <w:gridCol w:w="644"/>
        <w:gridCol w:w="709"/>
        <w:gridCol w:w="709"/>
      </w:tblGrid>
      <w:tr w:rsidR="00031BE7" w14:paraId="75270F34" w14:textId="77777777" w:rsidTr="004F17B0">
        <w:trPr>
          <w:trHeight w:val="370"/>
        </w:trPr>
        <w:tc>
          <w:tcPr>
            <w:tcW w:w="7512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87CCB" w14:textId="77777777" w:rsidR="00031BE7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Data collected from medical records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63C8484B" w14:textId="77777777" w:rsidR="00031BE7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399" w:type="dxa"/>
            <w:gridSpan w:val="9"/>
            <w:tcBorders>
              <w:top w:val="nil"/>
              <w:bottom w:val="single" w:sz="4" w:space="0" w:color="auto"/>
            </w:tcBorders>
          </w:tcPr>
          <w:p w14:paraId="158A493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</w:rPr>
              <w:t>Histopathological evaluation in this study</w:t>
            </w:r>
          </w:p>
        </w:tc>
      </w:tr>
      <w:tr w:rsidR="00031BE7" w14:paraId="11995703" w14:textId="77777777" w:rsidTr="004F17B0">
        <w:trPr>
          <w:trHeight w:val="370"/>
        </w:trPr>
        <w:tc>
          <w:tcPr>
            <w:tcW w:w="7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7F2A6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</w:rPr>
              <w:t xml:space="preserve">Serial case 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</w:rPr>
              <w:t>n</w:t>
            </w: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o.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89F26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Ag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253C8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pStag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990AC9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</w:rPr>
              <w:t>TN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3AD02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14:paraId="714FA51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Pathological</w:t>
            </w:r>
            <w:r w:rsidRPr="006E085D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diagnosis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177DE736" w14:textId="77777777" w:rsidR="00031BE7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3119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B36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</w:rPr>
              <w:t>MBC component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14:paraId="45BE0D0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206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59A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Non-MBC component</w:t>
            </w:r>
          </w:p>
          <w:p w14:paraId="600742C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</w:tr>
      <w:tr w:rsidR="00031BE7" w14:paraId="6DBD30F9" w14:textId="77777777" w:rsidTr="004F17B0">
        <w:trPr>
          <w:trHeight w:val="370"/>
        </w:trPr>
        <w:tc>
          <w:tcPr>
            <w:tcW w:w="708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42ABC097" w14:textId="77777777" w:rsidR="00031BE7" w:rsidRPr="006E085D" w:rsidRDefault="00031BE7" w:rsidP="004F17B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52084B07" w14:textId="77777777" w:rsidR="00031BE7" w:rsidRPr="006E085D" w:rsidRDefault="00031BE7" w:rsidP="004F17B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3333425" w14:textId="77777777" w:rsidR="00031BE7" w:rsidRPr="006E085D" w:rsidRDefault="00031BE7" w:rsidP="004F17B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6438C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p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E3BD4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</w:rPr>
              <w:t>p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E13E9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</w:rPr>
              <w:t>cM</w:t>
            </w:r>
          </w:p>
        </w:tc>
        <w:tc>
          <w:tcPr>
            <w:tcW w:w="1134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182BBD24" w14:textId="77777777" w:rsidR="00031BE7" w:rsidRPr="006E085D" w:rsidRDefault="00031BE7" w:rsidP="004F17B0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</w:tcBorders>
          </w:tcPr>
          <w:p w14:paraId="6103D93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6BB18D6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10D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SC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F38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SpC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2E1A" w14:textId="77777777" w:rsidR="00031BE7" w:rsidRPr="006E085D" w:rsidRDefault="00031BE7" w:rsidP="004F17B0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CAR/</w:t>
            </w:r>
          </w:p>
          <w:p w14:paraId="58FF6DCA" w14:textId="77777777" w:rsidR="00031BE7" w:rsidRPr="006E085D" w:rsidRDefault="00031BE7" w:rsidP="004F17B0">
            <w:pPr>
              <w:widowControl/>
              <w:spacing w:line="0" w:lineRule="atLeast"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OS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D01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MPC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2B2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PLM</w:t>
            </w:r>
          </w:p>
        </w:tc>
        <w:tc>
          <w:tcPr>
            <w:tcW w:w="218" w:type="dxa"/>
            <w:tcBorders>
              <w:top w:val="nil"/>
              <w:bottom w:val="nil"/>
            </w:tcBorders>
          </w:tcPr>
          <w:p w14:paraId="742739BF" w14:textId="77777777" w:rsidR="00031BE7" w:rsidRPr="006E085D" w:rsidRDefault="00031BE7" w:rsidP="004F17B0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DF4D66" w14:textId="77777777" w:rsidR="00031BE7" w:rsidRPr="006E085D" w:rsidRDefault="00031BE7" w:rsidP="004F17B0">
            <w:pPr>
              <w:widowControl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NS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A9030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</w:rPr>
              <w:t>I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E59CC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normal</w:t>
            </w:r>
          </w:p>
        </w:tc>
      </w:tr>
      <w:tr w:rsidR="00031BE7" w14:paraId="713CFAB3" w14:textId="77777777" w:rsidTr="004F17B0">
        <w:trPr>
          <w:trHeight w:val="340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0CABD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28C91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7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2B778D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IA</w:t>
            </w:r>
          </w:p>
        </w:tc>
        <w:tc>
          <w:tcPr>
            <w:tcW w:w="850" w:type="dxa"/>
          </w:tcPr>
          <w:p w14:paraId="23A3586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84074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189CD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45C0B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  <w:tcBorders>
              <w:top w:val="nil"/>
            </w:tcBorders>
          </w:tcPr>
          <w:p w14:paraId="4DFF19C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SCC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4E8DB57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77C14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F280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EF367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0A17C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3DFF6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  <w:tcBorders>
              <w:top w:val="nil"/>
            </w:tcBorders>
          </w:tcPr>
          <w:p w14:paraId="7A7B3C3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4C3416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B2259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595C7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41DC3290" w14:textId="77777777" w:rsidTr="004F17B0">
        <w:trPr>
          <w:trHeight w:val="252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6A8B1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66676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7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0993B1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A</w:t>
            </w:r>
          </w:p>
        </w:tc>
        <w:tc>
          <w:tcPr>
            <w:tcW w:w="850" w:type="dxa"/>
          </w:tcPr>
          <w:p w14:paraId="717D0AC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12F57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60B90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6AAE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24F7B26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4D8388E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29142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F752D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31FC2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A3ACF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2FC4D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30A04E9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0F3DDC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9117B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47358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14461B8A" w14:textId="77777777" w:rsidTr="004F17B0">
        <w:trPr>
          <w:trHeight w:val="328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8C879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3A9E6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4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4DC64A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A</w:t>
            </w:r>
          </w:p>
        </w:tc>
        <w:tc>
          <w:tcPr>
            <w:tcW w:w="850" w:type="dxa"/>
          </w:tcPr>
          <w:p w14:paraId="260E6F8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DA4AF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7BB2C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86B1E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5164699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1433FBA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4942A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8EE17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6CD2D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E28ED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8F12D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40D3A80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2E255D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04A4A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2E4CD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2768926F" w14:textId="77777777" w:rsidTr="004F17B0">
        <w:trPr>
          <w:trHeight w:val="248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9B2B4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D88B8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6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D6D851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</w:t>
            </w:r>
          </w:p>
        </w:tc>
        <w:tc>
          <w:tcPr>
            <w:tcW w:w="850" w:type="dxa"/>
          </w:tcPr>
          <w:p w14:paraId="6D98D04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7A06F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68D70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D864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14E512C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330D627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87155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4BA27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A3CD7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0D8D0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E8B7C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33DF7D3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FD3E06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55A4F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A5883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0F78ADC7" w14:textId="77777777" w:rsidTr="004F17B0">
        <w:trPr>
          <w:trHeight w:val="310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C672F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35EC0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5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0AD01F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</w:t>
            </w:r>
          </w:p>
        </w:tc>
        <w:tc>
          <w:tcPr>
            <w:tcW w:w="850" w:type="dxa"/>
          </w:tcPr>
          <w:p w14:paraId="6832364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58324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8EBA3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BC98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42BFBE6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50F928C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9E113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074A4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B9D48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1ADD4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A7BE9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7148745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3A4D9C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43273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44623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7C18D52C" w14:textId="77777777" w:rsidTr="004F17B0">
        <w:trPr>
          <w:trHeight w:val="229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AF5DF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B3DEA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5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471D9C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</w:t>
            </w:r>
          </w:p>
        </w:tc>
        <w:tc>
          <w:tcPr>
            <w:tcW w:w="850" w:type="dxa"/>
          </w:tcPr>
          <w:p w14:paraId="3EBB8B3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D8AF7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D07D6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817C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1B65506B" w14:textId="77777777" w:rsidR="00031BE7" w:rsidRPr="006E085D" w:rsidRDefault="00031BE7" w:rsidP="004F17B0">
            <w:pPr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18CACD8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3C41E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BA520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E8C49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CA684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0EADE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25324F8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622F63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4C90F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15C2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</w:tr>
      <w:tr w:rsidR="00031BE7" w14:paraId="05207500" w14:textId="77777777" w:rsidTr="004F17B0">
        <w:trPr>
          <w:trHeight w:val="305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B7021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D888D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7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0079C4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A</w:t>
            </w:r>
          </w:p>
        </w:tc>
        <w:tc>
          <w:tcPr>
            <w:tcW w:w="850" w:type="dxa"/>
          </w:tcPr>
          <w:p w14:paraId="2F03B57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54CC3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2AAF0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A362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4D4B508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SCC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5D5C276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60594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4E083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9DA60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F847E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EAE9B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3A15F7D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7D2AAF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F5526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66BAF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</w:tr>
      <w:tr w:rsidR="00031BE7" w14:paraId="52C217C5" w14:textId="77777777" w:rsidTr="004F17B0">
        <w:trPr>
          <w:trHeight w:val="225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35227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791D0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4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F5B8CE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A</w:t>
            </w:r>
          </w:p>
        </w:tc>
        <w:tc>
          <w:tcPr>
            <w:tcW w:w="850" w:type="dxa"/>
          </w:tcPr>
          <w:p w14:paraId="3639615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5753B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34686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6231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2ECD03F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SpCC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0A1D258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361C0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DE7D9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85723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7B3F5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3A79A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7E5A9FC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5B1D0B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A0FAE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C59A6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</w:tr>
      <w:tr w:rsidR="00031BE7" w14:paraId="7043983B" w14:textId="77777777" w:rsidTr="004F17B0">
        <w:trPr>
          <w:trHeight w:val="287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16C80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0521E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6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3F2F8A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B</w:t>
            </w:r>
          </w:p>
        </w:tc>
        <w:tc>
          <w:tcPr>
            <w:tcW w:w="850" w:type="dxa"/>
          </w:tcPr>
          <w:p w14:paraId="5B39248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3B72C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AE784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8588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2F787FF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3CD11F0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A077F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27BE9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C84C2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1D3F3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0F07C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36AA659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20814D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1464C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6B1CF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68AEB209" w14:textId="77777777" w:rsidTr="004F17B0">
        <w:trPr>
          <w:trHeight w:val="207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34017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296A7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8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9E6BD5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V</w:t>
            </w:r>
          </w:p>
        </w:tc>
        <w:tc>
          <w:tcPr>
            <w:tcW w:w="850" w:type="dxa"/>
          </w:tcPr>
          <w:p w14:paraId="13FA5F1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4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1FB15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E2BC8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677F2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0B85DB8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2943942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9741E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C9364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34346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CC5CB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0DC2F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218" w:type="dxa"/>
          </w:tcPr>
          <w:p w14:paraId="6DFCE8C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A79ECF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85544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FF856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</w:tr>
      <w:tr w:rsidR="00031BE7" w14:paraId="62F689E0" w14:textId="77777777" w:rsidTr="004F17B0">
        <w:trPr>
          <w:trHeight w:val="283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F104C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4FE86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7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994A40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</w:t>
            </w:r>
          </w:p>
        </w:tc>
        <w:tc>
          <w:tcPr>
            <w:tcW w:w="850" w:type="dxa"/>
          </w:tcPr>
          <w:p w14:paraId="3665286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CC20C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11796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6C71B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3752492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6ACE0DD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F5469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A31C0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77F3E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D5460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EB60B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75EA29D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3354036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129E3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4BA49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5C9847BA" w14:textId="77777777" w:rsidTr="004F17B0">
        <w:trPr>
          <w:trHeight w:val="203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143FB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D84E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6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33FA26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A</w:t>
            </w:r>
          </w:p>
        </w:tc>
        <w:tc>
          <w:tcPr>
            <w:tcW w:w="850" w:type="dxa"/>
          </w:tcPr>
          <w:p w14:paraId="5B46FEA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A3F1F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87158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2CD9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65A5EDF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29A84F2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F1DDF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DC3EA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5CF0F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956BE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5968E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7919C2D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C54FEB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BD4E8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7AA85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</w:tr>
      <w:tr w:rsidR="00031BE7" w14:paraId="7DEA42DE" w14:textId="77777777" w:rsidTr="004F17B0">
        <w:trPr>
          <w:trHeight w:val="265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0480A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C8C84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5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DB859C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A</w:t>
            </w:r>
          </w:p>
        </w:tc>
        <w:tc>
          <w:tcPr>
            <w:tcW w:w="850" w:type="dxa"/>
          </w:tcPr>
          <w:p w14:paraId="04592F8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8096F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2C94E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58BEC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689BAAD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36F6C0B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4C23E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0AB66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03701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EF2B4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5CC46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218" w:type="dxa"/>
          </w:tcPr>
          <w:p w14:paraId="02E742F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D00C35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52B0A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4F011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</w:tr>
      <w:tr w:rsidR="00031BE7" w14:paraId="437CC648" w14:textId="77777777" w:rsidTr="004F17B0">
        <w:trPr>
          <w:trHeight w:val="185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144BB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AA6CB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5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D18DD1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IC</w:t>
            </w:r>
          </w:p>
        </w:tc>
        <w:tc>
          <w:tcPr>
            <w:tcW w:w="850" w:type="dxa"/>
          </w:tcPr>
          <w:p w14:paraId="6DE7129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4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C2586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C6E80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C0F2C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582E444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01FF755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44B6D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2706B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3A46B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B7D45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58E83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39D24A9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38397C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62BE3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27B5F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</w:tr>
      <w:tr w:rsidR="00031BE7" w14:paraId="1E221BD0" w14:textId="77777777" w:rsidTr="004F17B0">
        <w:trPr>
          <w:trHeight w:val="261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CF942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74118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55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1D26FE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A</w:t>
            </w:r>
          </w:p>
        </w:tc>
        <w:tc>
          <w:tcPr>
            <w:tcW w:w="850" w:type="dxa"/>
          </w:tcPr>
          <w:p w14:paraId="611C637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207E9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A4F65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C3EA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1559" w:type="dxa"/>
          </w:tcPr>
          <w:p w14:paraId="444B6F1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SpCC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1CF1C5E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432FF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944E9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98606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B76D4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E8A53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2D17406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00F120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326EA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CAEE3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256A11E8" w14:textId="77777777" w:rsidTr="004F17B0">
        <w:trPr>
          <w:trHeight w:val="323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91ADE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C8C78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80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99CC0F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</w:t>
            </w:r>
          </w:p>
        </w:tc>
        <w:tc>
          <w:tcPr>
            <w:tcW w:w="850" w:type="dxa"/>
          </w:tcPr>
          <w:p w14:paraId="1DA2D17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4A9C0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4F505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9F71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4B1A07C0" w14:textId="77777777" w:rsidR="00031BE7" w:rsidRPr="006E085D" w:rsidRDefault="00031BE7" w:rsidP="004F17B0">
            <w:pPr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SpCC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40A8200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E166C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3025D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28DBF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8B35F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A16CF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48DF0B3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2FBE06A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1163E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32296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</w:tr>
      <w:tr w:rsidR="00031BE7" w14:paraId="69A56D9E" w14:textId="77777777" w:rsidTr="004F17B0">
        <w:trPr>
          <w:trHeight w:val="242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3DB67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8CD9A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7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185C18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</w:t>
            </w:r>
          </w:p>
        </w:tc>
        <w:tc>
          <w:tcPr>
            <w:tcW w:w="850" w:type="dxa"/>
          </w:tcPr>
          <w:p w14:paraId="235EB2F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053DF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2642E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2926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601695F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SpCC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5D84E35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11CDE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140BB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11BF7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EC536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49C38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7CDF1C2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16473B7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C1FD0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15E95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0D06F528" w14:textId="77777777" w:rsidTr="004F17B0">
        <w:trPr>
          <w:trHeight w:val="305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6B3D6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1EC38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5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A3FCD3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A</w:t>
            </w:r>
          </w:p>
        </w:tc>
        <w:tc>
          <w:tcPr>
            <w:tcW w:w="850" w:type="dxa"/>
          </w:tcPr>
          <w:p w14:paraId="2CB163A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496E0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0F441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3BA4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35FE687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CAR/OSS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7BFBB22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EDFF6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6BAA5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771E37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2FDDE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612EC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754B664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68A056A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2A791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759CA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0B108771" w14:textId="77777777" w:rsidTr="004F17B0">
        <w:trPr>
          <w:trHeight w:val="239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F7AE3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E32DA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66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C5C1A7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B</w:t>
            </w:r>
          </w:p>
        </w:tc>
        <w:tc>
          <w:tcPr>
            <w:tcW w:w="850" w:type="dxa"/>
          </w:tcPr>
          <w:p w14:paraId="046F3DA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9D69B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ED6BD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F198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23943F7E" w14:textId="77777777" w:rsidR="00031BE7" w:rsidRPr="006E085D" w:rsidRDefault="00031BE7" w:rsidP="004F17B0">
            <w:pPr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CAR/OSS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095495A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FCCE3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805C4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60645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F6039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F4BB9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27CD030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EFA948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20456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4265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</w:tr>
      <w:tr w:rsidR="00031BE7" w14:paraId="2A64DFA7" w14:textId="77777777" w:rsidTr="004F17B0">
        <w:trPr>
          <w:trHeight w:val="301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28C2B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C3611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5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47185E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</w:t>
            </w:r>
          </w:p>
        </w:tc>
        <w:tc>
          <w:tcPr>
            <w:tcW w:w="850" w:type="dxa"/>
          </w:tcPr>
          <w:p w14:paraId="022BC0A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89605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41B58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DD2D2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6F19B40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481BD3B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95303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66FAE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B3685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B7EE3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3B58F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218" w:type="dxa"/>
          </w:tcPr>
          <w:p w14:paraId="1CD0445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CDB4E5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59666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BA4E9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55C2089C" w14:textId="77777777" w:rsidTr="004F17B0">
        <w:trPr>
          <w:trHeight w:val="363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E4CE8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D3E81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6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A7C56B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</w:t>
            </w:r>
          </w:p>
        </w:tc>
        <w:tc>
          <w:tcPr>
            <w:tcW w:w="850" w:type="dxa"/>
          </w:tcPr>
          <w:p w14:paraId="0F17441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9C9E7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773EB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D373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1559" w:type="dxa"/>
          </w:tcPr>
          <w:p w14:paraId="222BF8D2" w14:textId="77777777" w:rsidR="00031BE7" w:rsidRPr="006E085D" w:rsidRDefault="00031BE7" w:rsidP="004F17B0">
            <w:pPr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0BF560D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90D5B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2F35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1E3D1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1AE8E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65092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218" w:type="dxa"/>
          </w:tcPr>
          <w:p w14:paraId="0E1D225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0EBA4EA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680C4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AAB3D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3DBEF1A3" w14:textId="77777777" w:rsidTr="004F17B0">
        <w:trPr>
          <w:trHeight w:val="283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D129C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3CA0B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4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EEE7C2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A</w:t>
            </w:r>
          </w:p>
        </w:tc>
        <w:tc>
          <w:tcPr>
            <w:tcW w:w="850" w:type="dxa"/>
          </w:tcPr>
          <w:p w14:paraId="5E1CA3D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C5CB7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1A763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35A60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5D2EF4B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7B0769">
              <w:rPr>
                <w:rFonts w:ascii="Arial" w:hAnsi="Arial" w:cs="Arial"/>
                <w:color w:val="000000"/>
                <w:kern w:val="0"/>
                <w:sz w:val="16"/>
              </w:rPr>
              <w:t>Mixed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6D6E133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E370C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69853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2948E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DFAF2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4F12B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218" w:type="dxa"/>
          </w:tcPr>
          <w:p w14:paraId="3F8E662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54F2A8C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42EC9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7AF2B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428B8AA8" w14:textId="77777777" w:rsidTr="004F17B0">
        <w:trPr>
          <w:trHeight w:val="359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48BDC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A6352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5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0952885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A</w:t>
            </w:r>
          </w:p>
        </w:tc>
        <w:tc>
          <w:tcPr>
            <w:tcW w:w="850" w:type="dxa"/>
          </w:tcPr>
          <w:p w14:paraId="3E4543A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41338A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62EEC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6E2FB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7E2A5D6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SpCC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3A4DCF9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20F2D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1059E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54BC5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C9566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0390B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218" w:type="dxa"/>
          </w:tcPr>
          <w:p w14:paraId="42D4AA21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738F9D6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96B4C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A275B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3DD8740D" w14:textId="77777777" w:rsidTr="004F17B0">
        <w:trPr>
          <w:trHeight w:val="279"/>
        </w:trPr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53354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30EF3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69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555F0D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</w:t>
            </w:r>
          </w:p>
        </w:tc>
        <w:tc>
          <w:tcPr>
            <w:tcW w:w="850" w:type="dxa"/>
          </w:tcPr>
          <w:p w14:paraId="0D04419E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560D0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3DF1E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6CFA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</w:tcPr>
          <w:p w14:paraId="330979EF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PLM</w:t>
            </w:r>
          </w:p>
        </w:tc>
        <w:tc>
          <w:tcPr>
            <w:tcW w:w="272" w:type="dxa"/>
            <w:tcBorders>
              <w:top w:val="nil"/>
              <w:bottom w:val="nil"/>
            </w:tcBorders>
          </w:tcPr>
          <w:p w14:paraId="0D97A31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59487C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3E725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B4934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81C17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E7A31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218" w:type="dxa"/>
          </w:tcPr>
          <w:p w14:paraId="3A6846F4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shd w:val="clear" w:color="auto" w:fill="auto"/>
            <w:noWrap/>
            <w:vAlign w:val="center"/>
            <w:hideMark/>
          </w:tcPr>
          <w:p w14:paraId="4D76CEE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EBC8E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87627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</w:tr>
      <w:tr w:rsidR="00031BE7" w14:paraId="7D189EBE" w14:textId="77777777" w:rsidTr="004F17B0">
        <w:trPr>
          <w:trHeight w:val="199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D8E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3EDB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7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9087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kern w:val="0"/>
                <w:sz w:val="16"/>
              </w:rPr>
            </w:pPr>
            <w:r w:rsidRPr="006E085D">
              <w:rPr>
                <w:rFonts w:ascii="Arial" w:hAnsi="Arial" w:cs="Arial"/>
                <w:kern w:val="0"/>
                <w:sz w:val="16"/>
              </w:rPr>
              <w:t>IIB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276E57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CBA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D3E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558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EEE585" w14:textId="77777777" w:rsidR="00031BE7" w:rsidRPr="006E085D" w:rsidRDefault="00031BE7" w:rsidP="004F17B0">
            <w:pPr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PLM</w:t>
            </w:r>
          </w:p>
        </w:tc>
        <w:tc>
          <w:tcPr>
            <w:tcW w:w="272" w:type="dxa"/>
            <w:tcBorders>
              <w:top w:val="nil"/>
              <w:bottom w:val="single" w:sz="4" w:space="0" w:color="auto"/>
            </w:tcBorders>
          </w:tcPr>
          <w:p w14:paraId="1DE7E6E0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E4C2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C7F6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E7E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8A5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39DD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14:paraId="13EBB778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2473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2FE9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D935" w14:textId="77777777" w:rsidR="00031BE7" w:rsidRPr="006E085D" w:rsidRDefault="00031BE7" w:rsidP="004F17B0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</w:rPr>
            </w:pPr>
            <w:r w:rsidRPr="006E085D">
              <w:rPr>
                <w:rFonts w:ascii="Arial" w:hAnsi="Arial" w:cs="Arial"/>
                <w:color w:val="000000"/>
                <w:kern w:val="0"/>
                <w:sz w:val="16"/>
              </w:rPr>
              <w:t xml:space="preserve">　</w:t>
            </w:r>
          </w:p>
        </w:tc>
      </w:tr>
    </w:tbl>
    <w:p w14:paraId="348ECCB8" w14:textId="77777777" w:rsidR="00031BE7" w:rsidRPr="00F22AEB" w:rsidRDefault="00031BE7" w:rsidP="00031BE7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22AEB">
        <w:rPr>
          <w:rFonts w:ascii="Times New Roman" w:hAnsi="Times New Roman" w:cs="Times New Roman" w:hint="eastAsia"/>
          <w:sz w:val="20"/>
          <w:szCs w:val="20"/>
        </w:rPr>
        <w:t>L</w:t>
      </w:r>
      <w:r w:rsidRPr="00F22AEB">
        <w:rPr>
          <w:rFonts w:ascii="Times New Roman" w:hAnsi="Times New Roman" w:cs="Times New Roman"/>
          <w:sz w:val="20"/>
          <w:szCs w:val="20"/>
        </w:rPr>
        <w:t xml:space="preserve">ines in this table are ordered according to </w:t>
      </w:r>
      <w:r w:rsidRPr="00F22AEB">
        <w:rPr>
          <w:rFonts w:ascii="Times New Roman" w:eastAsia="游明朝" w:hAnsi="Times New Roman" w:cs="Times New Roman"/>
          <w:sz w:val="20"/>
          <w:szCs w:val="20"/>
        </w:rPr>
        <w:t xml:space="preserve">the </w:t>
      </w:r>
      <w:r w:rsidRPr="00F22AEB">
        <w:rPr>
          <w:rFonts w:ascii="Times New Roman" w:hAnsi="Times New Roman" w:cs="Times New Roman"/>
          <w:sz w:val="20"/>
          <w:szCs w:val="20"/>
        </w:rPr>
        <w:t>results of the histopathological evaluation in this study (right columns). The order is primarily the frequency of MBC(c), SCC(c), SpCC(c), CAR/OCC(c), MPC(c), and PLMC(c) and secondarily normal(c), IC(c) and NST(c).</w:t>
      </w:r>
    </w:p>
    <w:p w14:paraId="655085AF" w14:textId="77777777" w:rsidR="00031BE7" w:rsidRPr="00F22AEB" w:rsidRDefault="00031BE7" w:rsidP="00031BE7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22AEB">
        <w:rPr>
          <w:rFonts w:ascii="Times New Roman" w:hAnsi="Times New Roman" w:cs="Times New Roman"/>
          <w:sz w:val="20"/>
          <w:szCs w:val="20"/>
        </w:rPr>
        <w:t>pT, T categories of TNM pathological classification; LN, lymph node; MBC, metaplastic breast carcinoma; SCC, squamous cell carcinoma; SpCC, spindle cell carcinoma; CAR/OSS, carcinoma with cartilaginous/osseous differentiation; MPC, matrix-producing carcinoma; PLM, pleomorphic carcinoma; NST, invasive ductal carcinoma of no special type; IC, intraductal component; Mixed, mixed NST and MBC</w:t>
      </w:r>
    </w:p>
    <w:p w14:paraId="3C337B5E" w14:textId="77777777" w:rsidR="00031BE7" w:rsidRDefault="00031BE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4B3327A6" w14:textId="77777777" w:rsidR="00031BE7" w:rsidRDefault="00031BE7" w:rsidP="00F2790A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031BE7" w:rsidSect="00A324B7">
          <w:footerReference w:type="default" r:id="rId8"/>
          <w:pgSz w:w="15840" w:h="12240" w:orient="landscape" w:code="1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45313B22" w14:textId="1E04C3A4" w:rsidR="00003F7E" w:rsidRPr="00F2790A" w:rsidRDefault="00524E5A" w:rsidP="00F2790A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2790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031BE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2790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F2790A">
        <w:rPr>
          <w:rFonts w:ascii="Times New Roman" w:hAnsi="Times New Roman" w:cs="Times New Roman"/>
          <w:sz w:val="20"/>
          <w:szCs w:val="20"/>
        </w:rPr>
        <w:t>Primary antibodies used for immunohistochemistry</w:t>
      </w:r>
    </w:p>
    <w:tbl>
      <w:tblPr>
        <w:tblW w:w="112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1054"/>
        <w:gridCol w:w="1360"/>
        <w:gridCol w:w="1017"/>
        <w:gridCol w:w="2996"/>
        <w:gridCol w:w="2996"/>
      </w:tblGrid>
      <w:tr w:rsidR="00A30523" w14:paraId="27E29CD6" w14:textId="464D4EC2" w:rsidTr="00F2790A">
        <w:trPr>
          <w:trHeight w:val="606"/>
        </w:trPr>
        <w:tc>
          <w:tcPr>
            <w:tcW w:w="18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660D2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ntibody target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D071E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nimal</w:t>
            </w:r>
          </w:p>
        </w:tc>
        <w:tc>
          <w:tcPr>
            <w:tcW w:w="13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6F7E5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lone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0D88B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Dilution</w:t>
            </w:r>
          </w:p>
        </w:tc>
        <w:tc>
          <w:tcPr>
            <w:tcW w:w="29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029DC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ntigen retrieval method</w:t>
            </w:r>
          </w:p>
        </w:tc>
        <w:tc>
          <w:tcPr>
            <w:tcW w:w="29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D3428B" w14:textId="199100C1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ompany</w:t>
            </w:r>
          </w:p>
        </w:tc>
      </w:tr>
      <w:tr w:rsidR="00A30523" w14:paraId="42B89BD9" w14:textId="29AC8EB6" w:rsidTr="00F2790A">
        <w:trPr>
          <w:trHeight w:val="606"/>
        </w:trPr>
        <w:tc>
          <w:tcPr>
            <w:tcW w:w="18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79542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-cadherin</w:t>
            </w:r>
          </w:p>
        </w:tc>
        <w:tc>
          <w:tcPr>
            <w:tcW w:w="10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5E4D0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3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BF41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CH-38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0E339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50</w:t>
            </w:r>
          </w:p>
        </w:tc>
        <w:tc>
          <w:tcPr>
            <w:tcW w:w="299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9C9EDE8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RS, pH 9.0, boil</w:t>
            </w:r>
          </w:p>
        </w:tc>
        <w:tc>
          <w:tcPr>
            <w:tcW w:w="2996" w:type="dxa"/>
            <w:tcBorders>
              <w:top w:val="single" w:sz="8" w:space="0" w:color="auto"/>
            </w:tcBorders>
            <w:vAlign w:val="center"/>
          </w:tcPr>
          <w:p w14:paraId="5BEBA924" w14:textId="6CC1A7FC" w:rsidR="00A132D2" w:rsidRPr="00DA240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A240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ilent, Santa Clara, CA, USA</w:t>
            </w:r>
          </w:p>
        </w:tc>
      </w:tr>
      <w:tr w:rsidR="00A30523" w14:paraId="1A3FE20E" w14:textId="7AC4BFCA" w:rsidTr="00F2790A">
        <w:trPr>
          <w:trHeight w:val="606"/>
        </w:trPr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FA102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imentin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10A704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3FD67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9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7D0DB1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200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831EC3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itric buffer, pH 6.0, boil</w:t>
            </w:r>
          </w:p>
        </w:tc>
        <w:tc>
          <w:tcPr>
            <w:tcW w:w="2996" w:type="dxa"/>
            <w:tcBorders>
              <w:top w:val="nil"/>
            </w:tcBorders>
            <w:vAlign w:val="center"/>
          </w:tcPr>
          <w:p w14:paraId="68FE8FEE" w14:textId="15E7711D" w:rsidR="00A132D2" w:rsidRPr="00DA240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A240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ilent, Santa Clara, CA, USA</w:t>
            </w:r>
          </w:p>
        </w:tc>
      </w:tr>
      <w:tr w:rsidR="00A30523" w14:paraId="5E0B0297" w14:textId="08E49EDE" w:rsidTr="00F2790A">
        <w:trPr>
          <w:trHeight w:val="606"/>
        </w:trPr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CFE3F1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685884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1869C4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PR9941-2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9E4551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50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D60858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RS, pH 9.0, boil</w:t>
            </w:r>
          </w:p>
        </w:tc>
        <w:tc>
          <w:tcPr>
            <w:tcW w:w="2996" w:type="dxa"/>
            <w:tcBorders>
              <w:top w:val="nil"/>
            </w:tcBorders>
            <w:vAlign w:val="center"/>
          </w:tcPr>
          <w:p w14:paraId="45AF525C" w14:textId="3B83C340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04F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cam, Cambridge, UK</w:t>
            </w:r>
          </w:p>
        </w:tc>
      </w:tr>
      <w:tr w:rsidR="00A30523" w14:paraId="4E763AF7" w14:textId="71F77799" w:rsidTr="00F2790A">
        <w:trPr>
          <w:trHeight w:val="606"/>
        </w:trPr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F46FA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KB1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02C2C8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F743F5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60C5F10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F6C48E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250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DF380E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itric buffer, pH 6.0, boil</w:t>
            </w:r>
          </w:p>
        </w:tc>
        <w:tc>
          <w:tcPr>
            <w:tcW w:w="2996" w:type="dxa"/>
            <w:tcBorders>
              <w:top w:val="nil"/>
            </w:tcBorders>
            <w:vAlign w:val="center"/>
          </w:tcPr>
          <w:p w14:paraId="3DB4232A" w14:textId="227CAE7E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04F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ell Signaling Technology, Inc., Danvers, MA, USA</w:t>
            </w:r>
          </w:p>
        </w:tc>
      </w:tr>
      <w:tr w:rsidR="00A30523" w14:paraId="531E087D" w14:textId="42B5E264" w:rsidTr="00F2790A">
        <w:trPr>
          <w:trHeight w:val="606"/>
        </w:trPr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0F351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40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33F3F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E1F0A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9A397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2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E5B358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RS, pH 9.0, boil</w:t>
            </w:r>
          </w:p>
        </w:tc>
        <w:tc>
          <w:tcPr>
            <w:tcW w:w="2996" w:type="dxa"/>
            <w:tcBorders>
              <w:top w:val="nil"/>
            </w:tcBorders>
            <w:vAlign w:val="center"/>
          </w:tcPr>
          <w:p w14:paraId="56BAF1E4" w14:textId="096F9A76" w:rsidR="00A132D2" w:rsidRPr="00DA240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DA240E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ichirei Bioscience, Inc., Tokyo, Japan</w:t>
            </w:r>
          </w:p>
        </w:tc>
      </w:tr>
      <w:tr w:rsidR="00A30523" w14:paraId="08F68B52" w14:textId="5CDE9051" w:rsidTr="00F2790A">
        <w:trPr>
          <w:trHeight w:val="606"/>
        </w:trPr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38953A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K14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1A88A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B8124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L002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45EEBD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100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E48606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itric buffer, pH 6.0, boil</w:t>
            </w:r>
          </w:p>
        </w:tc>
        <w:tc>
          <w:tcPr>
            <w:tcW w:w="2996" w:type="dxa"/>
            <w:tcBorders>
              <w:top w:val="nil"/>
            </w:tcBorders>
            <w:vAlign w:val="center"/>
          </w:tcPr>
          <w:p w14:paraId="6153611E" w14:textId="0F47C59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04F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eica Biosystems, Nussloch, Germany</w:t>
            </w:r>
          </w:p>
        </w:tc>
      </w:tr>
      <w:tr w:rsidR="00A30523" w14:paraId="6C3DE362" w14:textId="56C1B91A" w:rsidTr="00F2790A">
        <w:trPr>
          <w:trHeight w:val="606"/>
        </w:trPr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4B7512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GFBR1</w:t>
            </w:r>
          </w:p>
        </w:tc>
        <w:tc>
          <w:tcPr>
            <w:tcW w:w="105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D71ACA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2B9CE9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F7547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2000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B30E72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itric buffer, pH 6.0, boil</w:t>
            </w:r>
          </w:p>
        </w:tc>
        <w:tc>
          <w:tcPr>
            <w:tcW w:w="2996" w:type="dxa"/>
            <w:tcBorders>
              <w:top w:val="nil"/>
            </w:tcBorders>
            <w:vAlign w:val="center"/>
          </w:tcPr>
          <w:p w14:paraId="60E7084A" w14:textId="354E56A4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241D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usabio Technology, Houston, TX, USA</w:t>
            </w:r>
          </w:p>
        </w:tc>
      </w:tr>
      <w:tr w:rsidR="00A30523" w14:paraId="658CA476" w14:textId="1A35E3AA" w:rsidTr="00F2790A">
        <w:trPr>
          <w:trHeight w:val="606"/>
        </w:trPr>
        <w:tc>
          <w:tcPr>
            <w:tcW w:w="18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91ABE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105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3B37B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3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941F5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F1485</w:t>
            </w:r>
          </w:p>
        </w:tc>
        <w:tc>
          <w:tcPr>
            <w:tcW w:w="10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450C2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:300</w:t>
            </w:r>
          </w:p>
        </w:tc>
        <w:tc>
          <w:tcPr>
            <w:tcW w:w="299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DB0CF3" w14:textId="77777777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itric buffer, pH 6.0, boil</w:t>
            </w:r>
          </w:p>
        </w:tc>
        <w:tc>
          <w:tcPr>
            <w:tcW w:w="2996" w:type="dxa"/>
            <w:tcBorders>
              <w:bottom w:val="single" w:sz="8" w:space="0" w:color="auto"/>
            </w:tcBorders>
            <w:vAlign w:val="center"/>
          </w:tcPr>
          <w:p w14:paraId="206BB000" w14:textId="57A06885" w:rsidR="00A132D2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1604F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eica Biosystems, Nussloch, Germany</w:t>
            </w:r>
          </w:p>
        </w:tc>
      </w:tr>
    </w:tbl>
    <w:p w14:paraId="7D24A53E" w14:textId="718C78FC" w:rsidR="00003F7E" w:rsidRPr="00F2790A" w:rsidRDefault="00524E5A" w:rsidP="00F2790A">
      <w:pPr>
        <w:spacing w:line="480" w:lineRule="auto"/>
        <w:contextualSpacing/>
        <w:jc w:val="left"/>
        <w:rPr>
          <w:rFonts w:ascii="Century" w:hAnsi="Century"/>
          <w:sz w:val="20"/>
          <w:szCs w:val="20"/>
        </w:rPr>
      </w:pPr>
      <w:r w:rsidRPr="00F2790A">
        <w:rPr>
          <w:rFonts w:ascii="Century" w:hAnsi="Century"/>
          <w:sz w:val="20"/>
          <w:szCs w:val="20"/>
        </w:rPr>
        <w:br w:type="page"/>
      </w:r>
    </w:p>
    <w:p w14:paraId="4B113FD4" w14:textId="169505B2" w:rsidR="001F2E7B" w:rsidRPr="00F2790A" w:rsidRDefault="00524E5A" w:rsidP="00F2790A">
      <w:pPr>
        <w:spacing w:line="480" w:lineRule="auto"/>
        <w:contextualSpacing/>
        <w:jc w:val="left"/>
        <w:rPr>
          <w:rFonts w:ascii="Century" w:hAnsi="Century"/>
          <w:sz w:val="20"/>
          <w:szCs w:val="20"/>
        </w:rPr>
      </w:pPr>
      <w:r w:rsidRPr="00F2790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031BE7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F2790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F2790A">
        <w:rPr>
          <w:rFonts w:ascii="Times New Roman" w:hAnsi="Times New Roman" w:cs="Times New Roman"/>
          <w:sz w:val="20"/>
          <w:szCs w:val="20"/>
        </w:rPr>
        <w:t xml:space="preserve"> Primers used for </w:t>
      </w:r>
      <w:r w:rsidRPr="00F2790A">
        <w:rPr>
          <w:rFonts w:ascii="Times New Roman" w:hAnsi="Times New Roman" w:cs="Times New Roman"/>
          <w:i/>
          <w:iCs/>
          <w:sz w:val="20"/>
          <w:szCs w:val="20"/>
        </w:rPr>
        <w:t xml:space="preserve">PTEN </w:t>
      </w:r>
      <w:r w:rsidRPr="00F2790A">
        <w:rPr>
          <w:rFonts w:ascii="Times New Roman" w:hAnsi="Times New Roman" w:cs="Times New Roman"/>
          <w:sz w:val="20"/>
          <w:szCs w:val="20"/>
        </w:rPr>
        <w:t>gene mutation assays</w:t>
      </w:r>
    </w:p>
    <w:tbl>
      <w:tblPr>
        <w:tblW w:w="114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843"/>
        <w:gridCol w:w="3108"/>
        <w:gridCol w:w="567"/>
        <w:gridCol w:w="3118"/>
        <w:gridCol w:w="567"/>
        <w:gridCol w:w="1276"/>
      </w:tblGrid>
      <w:tr w:rsidR="00A30523" w14:paraId="71164AEC" w14:textId="77777777" w:rsidTr="00F2790A">
        <w:trPr>
          <w:trHeight w:val="370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A846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Target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63BD5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ccession number (NCBI)</w:t>
            </w:r>
          </w:p>
        </w:tc>
        <w:tc>
          <w:tcPr>
            <w:tcW w:w="31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2411A" w14:textId="6E083974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883C5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Tm (</w:t>
            </w:r>
            <w:r w:rsidRPr="00A125B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°C</w:t>
            </w:r>
            <w:r w:rsidRPr="00A125B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40A2F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7A364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Tm (</w:t>
            </w:r>
            <w:r w:rsidRPr="00A125BE">
              <w:rPr>
                <w:rFonts w:ascii="Arial" w:eastAsia="MS Mincho" w:hAnsi="Arial" w:cs="Arial"/>
                <w:b/>
                <w:bCs/>
                <w:sz w:val="18"/>
                <w:szCs w:val="18"/>
              </w:rPr>
              <w:t>°C</w:t>
            </w:r>
            <w:r w:rsidRPr="00A125B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3DF9C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duct size (bp)</w:t>
            </w:r>
          </w:p>
        </w:tc>
      </w:tr>
      <w:tr w:rsidR="00A30523" w14:paraId="5CE8ACAF" w14:textId="77777777" w:rsidTr="00F2790A">
        <w:trPr>
          <w:trHeight w:val="360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5251C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D9A3C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2BB67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ccatcctgcagaagaagcc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C1C7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C9DA2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ccgtctactcccacgttct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7FD42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BA9AB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7</w:t>
            </w:r>
          </w:p>
        </w:tc>
      </w:tr>
      <w:tr w:rsidR="00A30523" w14:paraId="4AA63ACB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358BD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41AD63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3CA58E59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acttcttttagtttgattgctgc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52CEF0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.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1D9A887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ttctgtggcttagaaatcttttct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2306A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.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C2222E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4</w:t>
            </w:r>
          </w:p>
        </w:tc>
      </w:tr>
      <w:tr w:rsidR="00A30523" w14:paraId="184E8DA4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2A4FCA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43F49E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A0C0B05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ctgtcttttggtttttcttgatagt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0F8C7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E8BBA2C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actctacctcactctaacaagc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71EBC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6ED0D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1</w:t>
            </w:r>
          </w:p>
        </w:tc>
      </w:tr>
      <w:tr w:rsidR="00A30523" w14:paraId="4F36D42B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9C95A3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254583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12E88E6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aagattcaggcaatgtttgttagt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AAE644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.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D50C665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cactcgataatctggatgactc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D80F19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7F60A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2</w:t>
            </w:r>
          </w:p>
        </w:tc>
      </w:tr>
      <w:tr w:rsidR="00A30523" w14:paraId="53E7AC7F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765D1A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5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DE5C0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57C569F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gcaacatttctaaagttacctacttg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13FDCF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4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FFCC558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cagttcgtccctttccagct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2B7DF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8C1AAA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5</w:t>
            </w:r>
          </w:p>
        </w:tc>
      </w:tr>
      <w:tr w:rsidR="00A30523" w14:paraId="0210F512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D15B94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5-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B32CA2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7C42409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gtgaagatcttgaccaatggc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73760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C042A0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cagatccaggaagaggaaagg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CC30D2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79B49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4</w:t>
            </w:r>
          </w:p>
        </w:tc>
      </w:tr>
      <w:tr w:rsidR="00A30523" w14:paraId="603B6104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967793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6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76198C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FBEE3DB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acccagttaccatagcaatttagtg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3813CA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.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75BEDF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ccgccactgaacattgga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C43448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16800E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0</w:t>
            </w:r>
          </w:p>
        </w:tc>
      </w:tr>
      <w:tr w:rsidR="00A30523" w14:paraId="7356E3AF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105BEAD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6-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70E617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6A37C1C4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ccaccagggagtaactattcc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116BFE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F68EFC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ggttaagaaaactgttccaatac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C36C8E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282D18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3</w:t>
            </w:r>
          </w:p>
        </w:tc>
      </w:tr>
      <w:tr w:rsidR="00A30523" w14:paraId="3762398A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69950D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7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8803E4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50A187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gacagtttgacagttaaaggc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58A65B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7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6F2BBEA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agcatcttgttctgtttgtgg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1FC517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8EF53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3</w:t>
            </w:r>
          </w:p>
        </w:tc>
      </w:tr>
      <w:tr w:rsidR="00A30523" w14:paraId="2A662883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463CAC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7-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926EA5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47AB99D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cacacgacgggaagacaagt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38B3BB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353C76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agcaaaacacctgcagatct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14A1CA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8F9C2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44</w:t>
            </w:r>
          </w:p>
        </w:tc>
      </w:tr>
      <w:tr w:rsidR="00A30523" w14:paraId="7156A808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2CE0BD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8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B68083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46CF0DE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gcaaatgtttaacataggtgacag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612EDE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.5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54FD9A8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ctgcacgctctatactgc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5DE829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A03679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5</w:t>
            </w:r>
          </w:p>
        </w:tc>
      </w:tr>
      <w:tr w:rsidR="00A30523" w14:paraId="0B707B84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79203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8-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D58145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7ACD231B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accaggaccagaggaaacct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C8CA5B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407CF29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agtcaccaacccccacaaa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A34A62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69806C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4</w:t>
            </w:r>
          </w:p>
        </w:tc>
      </w:tr>
      <w:tr w:rsidR="00A30523" w14:paraId="51D80043" w14:textId="77777777" w:rsidTr="00F2790A">
        <w:trPr>
          <w:trHeight w:val="3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3F26FB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9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C7559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shd w:val="clear" w:color="auto" w:fill="auto"/>
            <w:noWrap/>
            <w:vAlign w:val="center"/>
            <w:hideMark/>
          </w:tcPr>
          <w:p w14:paraId="042B0C4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tgttcatctgcaaaatggaataaaa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82966D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.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6D18187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ggatcagagtcagtggtgtc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62FF2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E31CE4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40</w:t>
            </w:r>
          </w:p>
        </w:tc>
      </w:tr>
      <w:tr w:rsidR="00A30523" w14:paraId="7618C691" w14:textId="77777777" w:rsidTr="00F2790A">
        <w:trPr>
          <w:trHeight w:val="360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EF556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xon 9-2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6CCC5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067844.1</w:t>
            </w:r>
          </w:p>
        </w:tc>
        <w:tc>
          <w:tcPr>
            <w:tcW w:w="31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A63F4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gccgtcaaatccagaggcta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95EEF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.8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BC1C1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aggtccattttcagtttattcaagt-3</w:t>
            </w:r>
            <w:r w:rsidRPr="00A125BE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′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4D52A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.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2941C" w14:textId="77777777" w:rsidR="001F2E7B" w:rsidRPr="00A125BE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125BE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9</w:t>
            </w:r>
          </w:p>
        </w:tc>
      </w:tr>
    </w:tbl>
    <w:p w14:paraId="2F86A50F" w14:textId="77777777" w:rsidR="001F2E7B" w:rsidRPr="00F2790A" w:rsidRDefault="00524E5A" w:rsidP="00F2790A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2790A">
        <w:rPr>
          <w:rFonts w:ascii="Times New Roman" w:hAnsi="Times New Roman" w:cs="Times New Roman"/>
          <w:sz w:val="20"/>
          <w:szCs w:val="20"/>
        </w:rPr>
        <w:br w:type="page"/>
      </w:r>
    </w:p>
    <w:p w14:paraId="38F0F59F" w14:textId="74EEA013" w:rsidR="001F2E7B" w:rsidRPr="00F2790A" w:rsidRDefault="00A15E2D" w:rsidP="00F2790A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2790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031BE7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F2790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F2790A">
        <w:rPr>
          <w:rFonts w:ascii="Times New Roman" w:hAnsi="Times New Roman" w:cs="Times New Roman"/>
          <w:sz w:val="20"/>
          <w:szCs w:val="20"/>
        </w:rPr>
        <w:t xml:space="preserve">Immunohistochemical results for each histologically identified component of </w:t>
      </w:r>
      <w:r w:rsidRPr="00F2790A">
        <w:rPr>
          <w:rFonts w:ascii="Times New Roman" w:eastAsia="游明朝" w:hAnsi="Times New Roman" w:cs="Times New Roman"/>
          <w:sz w:val="20"/>
          <w:szCs w:val="20"/>
        </w:rPr>
        <w:t>MBC</w:t>
      </w:r>
    </w:p>
    <w:tbl>
      <w:tblPr>
        <w:tblW w:w="105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619"/>
        <w:gridCol w:w="1138"/>
        <w:gridCol w:w="1138"/>
        <w:gridCol w:w="1432"/>
        <w:gridCol w:w="1403"/>
        <w:gridCol w:w="1181"/>
        <w:gridCol w:w="1181"/>
        <w:gridCol w:w="1181"/>
      </w:tblGrid>
      <w:tr w:rsidR="00A30523" w14:paraId="0B4DF553" w14:textId="77777777" w:rsidTr="00F2790A">
        <w:trPr>
          <w:trHeight w:val="37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AD644" w14:textId="533FFA73" w:rsidR="00003F7E" w:rsidRPr="003935E0" w:rsidRDefault="003C5DD0" w:rsidP="00F2790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mponent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6AC5C6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1F2F4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42530F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LKB1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7926D1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E-cadherin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2D487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Vimentin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00626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8C81C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K14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187A8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TGFBR</w:t>
            </w:r>
          </w:p>
        </w:tc>
      </w:tr>
      <w:tr w:rsidR="00A30523" w14:paraId="2D7F17A3" w14:textId="77777777" w:rsidTr="00F2790A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3AF5" w14:textId="77777777" w:rsidR="00003F7E" w:rsidRPr="003935E0" w:rsidRDefault="00524E5A" w:rsidP="00F2790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6AE79F9E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6FB3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1173E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90F9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6636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29F1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D400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C87C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5**</w:t>
            </w:r>
          </w:p>
        </w:tc>
      </w:tr>
      <w:tr w:rsidR="00A30523" w14:paraId="459CB7F8" w14:textId="77777777" w:rsidTr="00F2790A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92D7" w14:textId="5D349C16" w:rsidR="00003F7E" w:rsidRPr="003935E0" w:rsidRDefault="00524E5A" w:rsidP="00F2790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33A03F03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2823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69C95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E01D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F8628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0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B3A1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EE25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E64B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30523" w14:paraId="08ED572F" w14:textId="77777777" w:rsidTr="00F2790A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6E27" w14:textId="0D299FEA" w:rsidR="00003F7E" w:rsidRPr="003935E0" w:rsidRDefault="00524E5A" w:rsidP="00F2790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S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A708577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0204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40D9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A629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7138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7B23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C90E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E1AC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30523" w14:paraId="0569D862" w14:textId="77777777" w:rsidTr="00F2790A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556F" w14:textId="77777777" w:rsidR="00003F7E" w:rsidRPr="003935E0" w:rsidRDefault="00524E5A" w:rsidP="00F2790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C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3782F03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3598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4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E833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E084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08B0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0E85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9E235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1*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AF37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30523" w14:paraId="07594AA9" w14:textId="77777777" w:rsidTr="00F2790A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D455" w14:textId="77777777" w:rsidR="00003F7E" w:rsidRPr="003935E0" w:rsidRDefault="00524E5A" w:rsidP="00F2790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pC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1044AB94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196B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F0BE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7ED1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1*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F0F1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7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1F4C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086F8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A233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30523" w14:paraId="467F4D7F" w14:textId="77777777" w:rsidTr="00F2790A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D77E" w14:textId="77777777" w:rsidR="00003F7E" w:rsidRPr="003935E0" w:rsidRDefault="00524E5A" w:rsidP="00F2790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AR/OSS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0104A2B1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1055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50EA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203A6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E958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4*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C07E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6E5A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3E99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30523" w14:paraId="6F0BF97F" w14:textId="77777777" w:rsidTr="00F2790A">
        <w:trPr>
          <w:trHeight w:val="3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D9C8" w14:textId="77777777" w:rsidR="00003F7E" w:rsidRPr="003935E0" w:rsidRDefault="00524E5A" w:rsidP="00F2790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P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79CB7C8F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6EEA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CF50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14C3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81D7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D877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3262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BBAE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30523" w14:paraId="2FFE7A4A" w14:textId="77777777" w:rsidTr="00F2790A">
        <w:trPr>
          <w:trHeight w:val="37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F5D92" w14:textId="77777777" w:rsidR="00003F7E" w:rsidRPr="003935E0" w:rsidRDefault="00524E5A" w:rsidP="00F2790A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LM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657B31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3AF69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D3A37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F4DDC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AD0C1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7622A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9DCE3C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D99B5" w14:textId="77777777" w:rsidR="00003F7E" w:rsidRPr="003935E0" w:rsidRDefault="00524E5A" w:rsidP="00F2790A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935E0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41F63EBE" w14:textId="254DB4F1" w:rsidR="004D3C95" w:rsidRPr="00F2790A" w:rsidRDefault="00524E5A" w:rsidP="00F2790A">
      <w:pPr>
        <w:spacing w:line="480" w:lineRule="auto"/>
        <w:ind w:firstLine="79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2790A">
        <w:rPr>
          <w:rFonts w:ascii="Times New Roman" w:hAnsi="Times New Roman" w:cs="Times New Roman"/>
          <w:sz w:val="20"/>
          <w:szCs w:val="20"/>
        </w:rPr>
        <w:t>*</w:t>
      </w:r>
      <w:r w:rsidR="00B533B0" w:rsidRPr="00F2790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790A">
        <w:rPr>
          <w:rFonts w:ascii="Times New Roman" w:hAnsi="Times New Roman" w:cs="Times New Roman"/>
          <w:i/>
          <w:iCs/>
          <w:sz w:val="20"/>
          <w:szCs w:val="20"/>
        </w:rPr>
        <w:t xml:space="preserve"> &lt; </w:t>
      </w:r>
      <w:r w:rsidRPr="00F2790A">
        <w:rPr>
          <w:rFonts w:ascii="Times New Roman" w:hAnsi="Times New Roman" w:cs="Times New Roman"/>
          <w:sz w:val="20"/>
          <w:szCs w:val="20"/>
        </w:rPr>
        <w:t>0.05, **</w:t>
      </w:r>
      <w:r w:rsidR="00B533B0" w:rsidRPr="00F2790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F2790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3935E0" w:rsidRPr="00F2790A">
        <w:rPr>
          <w:rFonts w:ascii="Times New Roman" w:hAnsi="Times New Roman" w:cs="Times New Roman"/>
          <w:sz w:val="20"/>
          <w:szCs w:val="20"/>
        </w:rPr>
        <w:t>&lt; 0.01 (chi-square test); n, number of MBC components</w:t>
      </w:r>
    </w:p>
    <w:p w14:paraId="2B22A0E4" w14:textId="1950FAA5" w:rsidR="00EC159D" w:rsidRDefault="00524E5A" w:rsidP="00F2790A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2790A">
        <w:rPr>
          <w:rFonts w:ascii="Times New Roman" w:hAnsi="Times New Roman" w:cs="Times New Roman"/>
          <w:sz w:val="20"/>
          <w:szCs w:val="20"/>
        </w:rPr>
        <w:t>IC, intraductal component; NST, invasive ductal carcinoma of no special type; SCC, squamous cell carcinoma; SpCC, spindle cell carcinoma; CAR/OSS, carcinoma with cartilaginous/osseous differentiation; MPC, matrix-producing carcinoma; PLM, pleomorphic carcinoma</w:t>
      </w:r>
    </w:p>
    <w:p w14:paraId="1DC9D772" w14:textId="77777777" w:rsidR="00031BE7" w:rsidRDefault="00031BE7" w:rsidP="00F2790A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</w:p>
    <w:p w14:paraId="75CC8716" w14:textId="77777777" w:rsidR="00031BE7" w:rsidRDefault="00031BE7" w:rsidP="00F2790A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</w:p>
    <w:p w14:paraId="21459D4A" w14:textId="77777777" w:rsidR="00031BE7" w:rsidRDefault="00031BE7" w:rsidP="00F2790A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</w:p>
    <w:p w14:paraId="1CBFFACF" w14:textId="77777777" w:rsidR="00031BE7" w:rsidRDefault="00031BE7" w:rsidP="00031BE7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166A450" w14:textId="77777777" w:rsidR="00031BE7" w:rsidRDefault="00031BE7" w:rsidP="00031BE7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031BE7" w:rsidSect="007623B0">
          <w:pgSz w:w="15840" w:h="12240" w:orient="landscape" w:code="1"/>
          <w:pgMar w:top="1440" w:right="1440" w:bottom="1440" w:left="1440" w:header="851" w:footer="992" w:gutter="0"/>
          <w:cols w:space="425"/>
          <w:docGrid w:type="linesAndChars" w:linePitch="360"/>
        </w:sectPr>
      </w:pPr>
    </w:p>
    <w:p w14:paraId="6FC2FD50" w14:textId="62561DBE" w:rsidR="00031BE7" w:rsidRPr="00695B19" w:rsidRDefault="00031BE7" w:rsidP="00031BE7">
      <w:pPr>
        <w:spacing w:line="480" w:lineRule="auto"/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695B1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information</w:t>
      </w:r>
    </w:p>
    <w:p w14:paraId="267CD422" w14:textId="77777777" w:rsidR="00031BE7" w:rsidRPr="00FF26C9" w:rsidRDefault="00031BE7" w:rsidP="00031BE7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533EC1">
        <w:rPr>
          <w:rFonts w:ascii="Times New Roman" w:hAnsi="Times New Roman" w:cs="Times New Roman"/>
          <w:b/>
          <w:bCs/>
          <w:sz w:val="20"/>
          <w:szCs w:val="20"/>
        </w:rPr>
        <w:t>Supplementary Fig. 1</w:t>
      </w:r>
      <w:r w:rsidRPr="00FF26C9">
        <w:rPr>
          <w:rFonts w:ascii="Times New Roman" w:hAnsi="Times New Roman" w:cs="Times New Roman"/>
          <w:sz w:val="20"/>
          <w:szCs w:val="20"/>
        </w:rPr>
        <w:t xml:space="preserve"> Results of</w:t>
      </w:r>
      <w:r w:rsidRPr="00FF26C9">
        <w:rPr>
          <w:rFonts w:ascii="Times New Roman" w:hAnsi="Times New Roman" w:cs="Times New Roman"/>
          <w:i/>
          <w:iCs/>
          <w:sz w:val="20"/>
          <w:szCs w:val="20"/>
        </w:rPr>
        <w:t xml:space="preserve"> PTEN</w:t>
      </w:r>
      <w:r w:rsidRPr="00FF26C9">
        <w:rPr>
          <w:rFonts w:ascii="Times New Roman" w:hAnsi="Times New Roman" w:cs="Times New Roman"/>
          <w:sz w:val="20"/>
          <w:szCs w:val="20"/>
        </w:rPr>
        <w:t xml:space="preserve"> gene sequencing</w:t>
      </w:r>
    </w:p>
    <w:p w14:paraId="1DE2EFC0" w14:textId="77777777" w:rsidR="00031BE7" w:rsidRPr="00FF26C9" w:rsidRDefault="00031BE7" w:rsidP="00031BE7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F26C9">
        <w:rPr>
          <w:rFonts w:ascii="Times New Roman" w:hAnsi="Times New Roman" w:cs="Times New Roman"/>
          <w:sz w:val="20"/>
          <w:szCs w:val="20"/>
        </w:rPr>
        <w:t>Gene alterations detected in case no. 14 and case no.</w:t>
      </w:r>
      <w:r w:rsidRPr="00FF26C9">
        <w:rPr>
          <w:rFonts w:ascii="Times New Roman" w:eastAsia="游明朝" w:hAnsi="Times New Roman" w:cs="Times New Roman"/>
          <w:sz w:val="20"/>
          <w:szCs w:val="20"/>
        </w:rPr>
        <w:t xml:space="preserve"> </w:t>
      </w:r>
      <w:r w:rsidRPr="00FF26C9">
        <w:rPr>
          <w:rFonts w:ascii="Times New Roman" w:hAnsi="Times New Roman" w:cs="Times New Roman"/>
          <w:sz w:val="20"/>
          <w:szCs w:val="20"/>
        </w:rPr>
        <w:t>25 are shown. Two silent mutations, 2 missense mutations and 1 deletion are indicated (▼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6145299" w14:textId="77777777" w:rsidR="00031BE7" w:rsidRPr="00FF26C9" w:rsidRDefault="00031BE7" w:rsidP="00031BE7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533EC1">
        <w:rPr>
          <w:rFonts w:ascii="Times New Roman" w:hAnsi="Times New Roman" w:cs="Times New Roman"/>
          <w:b/>
          <w:bCs/>
          <w:sz w:val="20"/>
          <w:szCs w:val="20"/>
        </w:rPr>
        <w:t>Supplementary Fig. 2</w:t>
      </w:r>
      <w:r w:rsidRPr="00FF26C9">
        <w:rPr>
          <w:rFonts w:ascii="Times New Roman" w:hAnsi="Times New Roman" w:cs="Times New Roman"/>
          <w:sz w:val="20"/>
          <w:szCs w:val="20"/>
        </w:rPr>
        <w:t xml:space="preserve"> Histological images of MBC tissues with SCC(c) subjected to next</w:t>
      </w:r>
      <w:r w:rsidRPr="00FF26C9">
        <w:rPr>
          <w:rFonts w:ascii="Times New Roman" w:eastAsia="游明朝" w:hAnsi="Times New Roman" w:cs="Times New Roman"/>
          <w:sz w:val="20"/>
          <w:szCs w:val="20"/>
        </w:rPr>
        <w:t>-</w:t>
      </w:r>
      <w:r w:rsidRPr="00FF26C9">
        <w:rPr>
          <w:rFonts w:ascii="Times New Roman" w:hAnsi="Times New Roman" w:cs="Times New Roman"/>
          <w:sz w:val="20"/>
          <w:szCs w:val="20"/>
        </w:rPr>
        <w:t>generation sequencing analysis</w:t>
      </w:r>
    </w:p>
    <w:p w14:paraId="7671F21F" w14:textId="1BF2D3C5" w:rsidR="00031BE7" w:rsidRPr="00F2790A" w:rsidRDefault="00031BE7" w:rsidP="00A324B7">
      <w:pPr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</w:rPr>
      </w:pPr>
      <w:r w:rsidRPr="00FF26C9">
        <w:rPr>
          <w:rFonts w:ascii="Times New Roman" w:eastAsia="游明朝" w:hAnsi="Times New Roman" w:cs="Times New Roman"/>
          <w:color w:val="000000"/>
          <w:sz w:val="20"/>
          <w:szCs w:val="20"/>
        </w:rPr>
        <w:t>Haematoxylin and</w:t>
      </w:r>
      <w:r w:rsidRPr="00FF26C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osin staining results for case no.</w:t>
      </w:r>
      <w:r w:rsidRPr="00FF26C9">
        <w:rPr>
          <w:rFonts w:ascii="Times New Roman" w:eastAsia="游明朝" w:hAnsi="Times New Roman" w:cs="Times New Roman"/>
          <w:color w:val="000000"/>
          <w:sz w:val="20"/>
          <w:szCs w:val="20"/>
        </w:rPr>
        <w:t xml:space="preserve"> </w:t>
      </w:r>
      <w:r w:rsidRPr="00FF26C9">
        <w:rPr>
          <w:rFonts w:ascii="Times New Roman" w:hAnsi="Times New Roman" w:cs="Times New Roman"/>
          <w:color w:val="000000" w:themeColor="text1"/>
          <w:sz w:val="20"/>
          <w:szCs w:val="20"/>
        </w:rPr>
        <w:t>16 (a; NST(c) and b; SCC(c)) and case no. 25 (c; IC(c), d; NST(c) and e; SCC(c)) are presented.</w:t>
      </w:r>
      <w:r w:rsidRPr="00FF26C9">
        <w:rPr>
          <w:rFonts w:ascii="Times New Roman" w:eastAsia="游明朝" w:hAnsi="Times New Roman" w:cs="Times New Roman"/>
          <w:sz w:val="20"/>
          <w:szCs w:val="20"/>
        </w:rPr>
        <w:t xml:space="preserve"> </w:t>
      </w:r>
      <w:r w:rsidRPr="00FF26C9">
        <w:rPr>
          <w:rFonts w:ascii="Times New Roman" w:hAnsi="Times New Roman" w:cs="Times New Roman"/>
          <w:sz w:val="20"/>
          <w:szCs w:val="20"/>
        </w:rPr>
        <w:t xml:space="preserve">Scale bars: 100 µm (a, b, d, e), </w:t>
      </w:r>
      <w:r w:rsidRPr="00FF26C9">
        <w:rPr>
          <w:rFonts w:ascii="Times New Roman" w:eastAsia="游明朝" w:hAnsi="Times New Roman" w:cs="Times New Roman"/>
          <w:sz w:val="20"/>
          <w:szCs w:val="20"/>
        </w:rPr>
        <w:t>50 µm</w:t>
      </w:r>
      <w:r w:rsidRPr="00FF26C9">
        <w:rPr>
          <w:rFonts w:ascii="Times New Roman" w:hAnsi="Times New Roman" w:cs="Times New Roman"/>
          <w:sz w:val="20"/>
          <w:szCs w:val="20"/>
        </w:rPr>
        <w:t xml:space="preserve"> (c)</w:t>
      </w:r>
      <w:bookmarkEnd w:id="0"/>
    </w:p>
    <w:sectPr w:rsidR="00031BE7" w:rsidRPr="00F2790A" w:rsidSect="007623B0">
      <w:pgSz w:w="15840" w:h="12240" w:orient="landscape" w:code="1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8399C4" w14:textId="77777777" w:rsidR="00DC45E1" w:rsidRDefault="00DC45E1">
      <w:r>
        <w:separator/>
      </w:r>
    </w:p>
  </w:endnote>
  <w:endnote w:type="continuationSeparator" w:id="0">
    <w:p w14:paraId="6D462322" w14:textId="77777777" w:rsidR="00DC45E1" w:rsidRDefault="00DC4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8684479"/>
      <w:docPartObj>
        <w:docPartGallery w:val="Page Numbers (Bottom of Page)"/>
        <w:docPartUnique/>
      </w:docPartObj>
    </w:sdtPr>
    <w:sdtEndPr/>
    <w:sdtContent>
      <w:p w14:paraId="09DAC402" w14:textId="6DE8E929" w:rsidR="009B0FC7" w:rsidRDefault="00524E5A" w:rsidP="009F421A">
        <w:pPr>
          <w:pStyle w:val="Footer"/>
          <w:spacing w:line="480" w:lineRule="auto"/>
          <w:contextualSpacing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09FA" w:rsidRPr="00EC09FA">
          <w:rPr>
            <w:noProof/>
          </w:rPr>
          <w:t>3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8A5EC5" w14:textId="77777777" w:rsidR="00DC45E1" w:rsidRDefault="00DC45E1">
      <w:r>
        <w:separator/>
      </w:r>
    </w:p>
  </w:footnote>
  <w:footnote w:type="continuationSeparator" w:id="0">
    <w:p w14:paraId="168033B0" w14:textId="77777777" w:rsidR="00DC45E1" w:rsidRDefault="00DC45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B78E50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512E87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2BDCE18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14E8E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DD033F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D0E782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A1A17C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FEA4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56C03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1D0BC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7F1D8A"/>
    <w:multiLevelType w:val="hybridMultilevel"/>
    <w:tmpl w:val="CF5EFF7A"/>
    <w:lvl w:ilvl="0" w:tplc="9FD088C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D52EFE8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838C9F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758937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63834C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860027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942064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F746C4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BB4307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18D3149F"/>
    <w:multiLevelType w:val="hybridMultilevel"/>
    <w:tmpl w:val="F9CCB652"/>
    <w:lvl w:ilvl="0" w:tplc="2F006F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884938E" w:tentative="1">
      <w:start w:val="1"/>
      <w:numFmt w:val="aiueoFullWidth"/>
      <w:lvlText w:val="(%2)"/>
      <w:lvlJc w:val="left"/>
      <w:pPr>
        <w:ind w:left="840" w:hanging="420"/>
      </w:pPr>
    </w:lvl>
    <w:lvl w:ilvl="2" w:tplc="5260B824" w:tentative="1">
      <w:start w:val="1"/>
      <w:numFmt w:val="decimalEnclosedCircle"/>
      <w:lvlText w:val="%3"/>
      <w:lvlJc w:val="left"/>
      <w:pPr>
        <w:ind w:left="1260" w:hanging="420"/>
      </w:pPr>
    </w:lvl>
    <w:lvl w:ilvl="3" w:tplc="DA9292F0" w:tentative="1">
      <w:start w:val="1"/>
      <w:numFmt w:val="decimal"/>
      <w:lvlText w:val="%4."/>
      <w:lvlJc w:val="left"/>
      <w:pPr>
        <w:ind w:left="1680" w:hanging="420"/>
      </w:pPr>
    </w:lvl>
    <w:lvl w:ilvl="4" w:tplc="AACCC4BC" w:tentative="1">
      <w:start w:val="1"/>
      <w:numFmt w:val="aiueoFullWidth"/>
      <w:lvlText w:val="(%5)"/>
      <w:lvlJc w:val="left"/>
      <w:pPr>
        <w:ind w:left="2100" w:hanging="420"/>
      </w:pPr>
    </w:lvl>
    <w:lvl w:ilvl="5" w:tplc="0610E08A" w:tentative="1">
      <w:start w:val="1"/>
      <w:numFmt w:val="decimalEnclosedCircle"/>
      <w:lvlText w:val="%6"/>
      <w:lvlJc w:val="left"/>
      <w:pPr>
        <w:ind w:left="2520" w:hanging="420"/>
      </w:pPr>
    </w:lvl>
    <w:lvl w:ilvl="6" w:tplc="A080F248" w:tentative="1">
      <w:start w:val="1"/>
      <w:numFmt w:val="decimal"/>
      <w:lvlText w:val="%7."/>
      <w:lvlJc w:val="left"/>
      <w:pPr>
        <w:ind w:left="2940" w:hanging="420"/>
      </w:pPr>
    </w:lvl>
    <w:lvl w:ilvl="7" w:tplc="6F06C5CE" w:tentative="1">
      <w:start w:val="1"/>
      <w:numFmt w:val="aiueoFullWidth"/>
      <w:lvlText w:val="(%8)"/>
      <w:lvlJc w:val="left"/>
      <w:pPr>
        <w:ind w:left="3360" w:hanging="420"/>
      </w:pPr>
    </w:lvl>
    <w:lvl w:ilvl="8" w:tplc="174035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303404D3"/>
    <w:multiLevelType w:val="hybridMultilevel"/>
    <w:tmpl w:val="89168600"/>
    <w:lvl w:ilvl="0" w:tplc="0D92F0A6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9086C73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CFCC35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7480D6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492422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B30852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038299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FBA752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4DFC1FF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MachineID" w:val="186|207|197|207|190|197|185|201|197|203|190|197|198|200|197|200|187|"/>
    <w:docVar w:name="Username" w:val="NRES QA Editor"/>
  </w:docVars>
  <w:rsids>
    <w:rsidRoot w:val="003771F5"/>
    <w:rsid w:val="00001965"/>
    <w:rsid w:val="000028F0"/>
    <w:rsid w:val="00003593"/>
    <w:rsid w:val="0000392F"/>
    <w:rsid w:val="00003F7E"/>
    <w:rsid w:val="0001078F"/>
    <w:rsid w:val="00010F67"/>
    <w:rsid w:val="00014EE0"/>
    <w:rsid w:val="00017C45"/>
    <w:rsid w:val="00017DD4"/>
    <w:rsid w:val="00023833"/>
    <w:rsid w:val="00024E71"/>
    <w:rsid w:val="00025A7D"/>
    <w:rsid w:val="00026C8E"/>
    <w:rsid w:val="00031BE7"/>
    <w:rsid w:val="000322F0"/>
    <w:rsid w:val="00034C98"/>
    <w:rsid w:val="000356AE"/>
    <w:rsid w:val="0004322C"/>
    <w:rsid w:val="00043A8F"/>
    <w:rsid w:val="000479D7"/>
    <w:rsid w:val="0005311F"/>
    <w:rsid w:val="00053225"/>
    <w:rsid w:val="0005622E"/>
    <w:rsid w:val="00060201"/>
    <w:rsid w:val="00064E8C"/>
    <w:rsid w:val="00073768"/>
    <w:rsid w:val="00081AA7"/>
    <w:rsid w:val="00083282"/>
    <w:rsid w:val="00083BBD"/>
    <w:rsid w:val="000857D7"/>
    <w:rsid w:val="00085E93"/>
    <w:rsid w:val="000867BB"/>
    <w:rsid w:val="00093723"/>
    <w:rsid w:val="000953D9"/>
    <w:rsid w:val="00096592"/>
    <w:rsid w:val="000A0E67"/>
    <w:rsid w:val="000A19A6"/>
    <w:rsid w:val="000A2480"/>
    <w:rsid w:val="000A392E"/>
    <w:rsid w:val="000A68F9"/>
    <w:rsid w:val="000A7D9A"/>
    <w:rsid w:val="000B2EB1"/>
    <w:rsid w:val="000B310C"/>
    <w:rsid w:val="000B5458"/>
    <w:rsid w:val="000B5721"/>
    <w:rsid w:val="000B6A8D"/>
    <w:rsid w:val="000B76EE"/>
    <w:rsid w:val="000C1BF0"/>
    <w:rsid w:val="000C3DB2"/>
    <w:rsid w:val="000C4877"/>
    <w:rsid w:val="000C5859"/>
    <w:rsid w:val="000C5A90"/>
    <w:rsid w:val="000C63D9"/>
    <w:rsid w:val="000C75B4"/>
    <w:rsid w:val="000D3DED"/>
    <w:rsid w:val="000D617E"/>
    <w:rsid w:val="000D6ACE"/>
    <w:rsid w:val="000E01E8"/>
    <w:rsid w:val="000E5CAD"/>
    <w:rsid w:val="000E74BC"/>
    <w:rsid w:val="000F23CF"/>
    <w:rsid w:val="000F37ED"/>
    <w:rsid w:val="000F63DD"/>
    <w:rsid w:val="000F688F"/>
    <w:rsid w:val="00100E56"/>
    <w:rsid w:val="00101D84"/>
    <w:rsid w:val="00101D89"/>
    <w:rsid w:val="0010299F"/>
    <w:rsid w:val="00106C3F"/>
    <w:rsid w:val="001112C6"/>
    <w:rsid w:val="001214DA"/>
    <w:rsid w:val="00122AB0"/>
    <w:rsid w:val="001232A0"/>
    <w:rsid w:val="001234AA"/>
    <w:rsid w:val="00123578"/>
    <w:rsid w:val="001261E6"/>
    <w:rsid w:val="001263A4"/>
    <w:rsid w:val="00126739"/>
    <w:rsid w:val="00130509"/>
    <w:rsid w:val="00131ABF"/>
    <w:rsid w:val="00136316"/>
    <w:rsid w:val="001371C3"/>
    <w:rsid w:val="00140B0C"/>
    <w:rsid w:val="001414A5"/>
    <w:rsid w:val="00141AC6"/>
    <w:rsid w:val="00143BBF"/>
    <w:rsid w:val="00143EA4"/>
    <w:rsid w:val="00144070"/>
    <w:rsid w:val="00146096"/>
    <w:rsid w:val="00146BD6"/>
    <w:rsid w:val="001500ED"/>
    <w:rsid w:val="001508AE"/>
    <w:rsid w:val="00151192"/>
    <w:rsid w:val="001522D5"/>
    <w:rsid w:val="001530EA"/>
    <w:rsid w:val="001556C2"/>
    <w:rsid w:val="00155B01"/>
    <w:rsid w:val="00155B15"/>
    <w:rsid w:val="00155DD1"/>
    <w:rsid w:val="001604F9"/>
    <w:rsid w:val="001609E1"/>
    <w:rsid w:val="00160A2E"/>
    <w:rsid w:val="001652E3"/>
    <w:rsid w:val="0016533B"/>
    <w:rsid w:val="00167772"/>
    <w:rsid w:val="00167AF5"/>
    <w:rsid w:val="0017031D"/>
    <w:rsid w:val="00171CA3"/>
    <w:rsid w:val="001751A6"/>
    <w:rsid w:val="00176E36"/>
    <w:rsid w:val="001814A0"/>
    <w:rsid w:val="00182650"/>
    <w:rsid w:val="001828F5"/>
    <w:rsid w:val="00182F0B"/>
    <w:rsid w:val="00183615"/>
    <w:rsid w:val="0018798F"/>
    <w:rsid w:val="001902F2"/>
    <w:rsid w:val="00192454"/>
    <w:rsid w:val="0019595B"/>
    <w:rsid w:val="0019769D"/>
    <w:rsid w:val="001A416A"/>
    <w:rsid w:val="001B0A00"/>
    <w:rsid w:val="001B27D5"/>
    <w:rsid w:val="001C1D05"/>
    <w:rsid w:val="001C2514"/>
    <w:rsid w:val="001C3440"/>
    <w:rsid w:val="001C5DEC"/>
    <w:rsid w:val="001C71C5"/>
    <w:rsid w:val="001C7202"/>
    <w:rsid w:val="001D168C"/>
    <w:rsid w:val="001D5BBB"/>
    <w:rsid w:val="001D6233"/>
    <w:rsid w:val="001D6F62"/>
    <w:rsid w:val="001D72E8"/>
    <w:rsid w:val="001E0C84"/>
    <w:rsid w:val="001E14A9"/>
    <w:rsid w:val="001E1803"/>
    <w:rsid w:val="001E2897"/>
    <w:rsid w:val="001E39F4"/>
    <w:rsid w:val="001E3FE4"/>
    <w:rsid w:val="001E4541"/>
    <w:rsid w:val="001E4FD9"/>
    <w:rsid w:val="001E5424"/>
    <w:rsid w:val="001E6C31"/>
    <w:rsid w:val="001F2E7B"/>
    <w:rsid w:val="001F2FF0"/>
    <w:rsid w:val="001F47C3"/>
    <w:rsid w:val="001F507F"/>
    <w:rsid w:val="00201229"/>
    <w:rsid w:val="00202EF7"/>
    <w:rsid w:val="002120E8"/>
    <w:rsid w:val="002129A5"/>
    <w:rsid w:val="00214223"/>
    <w:rsid w:val="00223649"/>
    <w:rsid w:val="002259AE"/>
    <w:rsid w:val="00226D96"/>
    <w:rsid w:val="002318F5"/>
    <w:rsid w:val="00233FB6"/>
    <w:rsid w:val="00246271"/>
    <w:rsid w:val="00252B6E"/>
    <w:rsid w:val="00254744"/>
    <w:rsid w:val="00256B78"/>
    <w:rsid w:val="002574A9"/>
    <w:rsid w:val="00262242"/>
    <w:rsid w:val="00263ED5"/>
    <w:rsid w:val="00265CBC"/>
    <w:rsid w:val="00267A73"/>
    <w:rsid w:val="002735D1"/>
    <w:rsid w:val="00274DCD"/>
    <w:rsid w:val="002757FE"/>
    <w:rsid w:val="002761C4"/>
    <w:rsid w:val="00282260"/>
    <w:rsid w:val="002822F6"/>
    <w:rsid w:val="00282BC4"/>
    <w:rsid w:val="002857BB"/>
    <w:rsid w:val="002929E1"/>
    <w:rsid w:val="002963FB"/>
    <w:rsid w:val="00297CE8"/>
    <w:rsid w:val="002A3D75"/>
    <w:rsid w:val="002B2D42"/>
    <w:rsid w:val="002C279E"/>
    <w:rsid w:val="002C43E5"/>
    <w:rsid w:val="002C5AE8"/>
    <w:rsid w:val="002C5BD7"/>
    <w:rsid w:val="002C6259"/>
    <w:rsid w:val="002C7592"/>
    <w:rsid w:val="002D7676"/>
    <w:rsid w:val="002E01E7"/>
    <w:rsid w:val="002E1E51"/>
    <w:rsid w:val="002E4E56"/>
    <w:rsid w:val="002F0C18"/>
    <w:rsid w:val="002F0C2C"/>
    <w:rsid w:val="002F65C4"/>
    <w:rsid w:val="002F6EBB"/>
    <w:rsid w:val="002F7FFB"/>
    <w:rsid w:val="003031FD"/>
    <w:rsid w:val="00307BB1"/>
    <w:rsid w:val="003102F7"/>
    <w:rsid w:val="00311972"/>
    <w:rsid w:val="0031378E"/>
    <w:rsid w:val="00314D7E"/>
    <w:rsid w:val="00321155"/>
    <w:rsid w:val="003245A4"/>
    <w:rsid w:val="00324E2B"/>
    <w:rsid w:val="00331CA3"/>
    <w:rsid w:val="0034111F"/>
    <w:rsid w:val="00344C2E"/>
    <w:rsid w:val="003451DF"/>
    <w:rsid w:val="00351C97"/>
    <w:rsid w:val="00355850"/>
    <w:rsid w:val="00355F45"/>
    <w:rsid w:val="00356FC2"/>
    <w:rsid w:val="00363FA5"/>
    <w:rsid w:val="00371A9D"/>
    <w:rsid w:val="003730E2"/>
    <w:rsid w:val="0037377C"/>
    <w:rsid w:val="00375090"/>
    <w:rsid w:val="00377169"/>
    <w:rsid w:val="003771AF"/>
    <w:rsid w:val="003771F5"/>
    <w:rsid w:val="00381C64"/>
    <w:rsid w:val="00382D76"/>
    <w:rsid w:val="00384EF0"/>
    <w:rsid w:val="00385AE6"/>
    <w:rsid w:val="003902F8"/>
    <w:rsid w:val="00393233"/>
    <w:rsid w:val="003935E0"/>
    <w:rsid w:val="00393790"/>
    <w:rsid w:val="003953FE"/>
    <w:rsid w:val="00395A41"/>
    <w:rsid w:val="003A3101"/>
    <w:rsid w:val="003A4D3C"/>
    <w:rsid w:val="003B2DB5"/>
    <w:rsid w:val="003B658E"/>
    <w:rsid w:val="003C1C7B"/>
    <w:rsid w:val="003C1CDD"/>
    <w:rsid w:val="003C37D9"/>
    <w:rsid w:val="003C389A"/>
    <w:rsid w:val="003C4916"/>
    <w:rsid w:val="003C5DD0"/>
    <w:rsid w:val="003C7809"/>
    <w:rsid w:val="003D3688"/>
    <w:rsid w:val="003D5DBE"/>
    <w:rsid w:val="003E0E03"/>
    <w:rsid w:val="003E24FB"/>
    <w:rsid w:val="003E34E2"/>
    <w:rsid w:val="003E4C4D"/>
    <w:rsid w:val="003E5708"/>
    <w:rsid w:val="003E6DFC"/>
    <w:rsid w:val="003E7F1B"/>
    <w:rsid w:val="003F0FF3"/>
    <w:rsid w:val="003F1668"/>
    <w:rsid w:val="003F29BD"/>
    <w:rsid w:val="003F3F22"/>
    <w:rsid w:val="003F62B5"/>
    <w:rsid w:val="003F686D"/>
    <w:rsid w:val="003F7F0F"/>
    <w:rsid w:val="0040112C"/>
    <w:rsid w:val="0040174E"/>
    <w:rsid w:val="0040479B"/>
    <w:rsid w:val="004114A9"/>
    <w:rsid w:val="0041229E"/>
    <w:rsid w:val="004153E0"/>
    <w:rsid w:val="004154EC"/>
    <w:rsid w:val="004166AE"/>
    <w:rsid w:val="004228EC"/>
    <w:rsid w:val="00422A12"/>
    <w:rsid w:val="0042491C"/>
    <w:rsid w:val="00426B96"/>
    <w:rsid w:val="00427C55"/>
    <w:rsid w:val="00430994"/>
    <w:rsid w:val="00430D57"/>
    <w:rsid w:val="0043249B"/>
    <w:rsid w:val="00440B32"/>
    <w:rsid w:val="00440E8E"/>
    <w:rsid w:val="0044212E"/>
    <w:rsid w:val="004425CE"/>
    <w:rsid w:val="00443742"/>
    <w:rsid w:val="00443F00"/>
    <w:rsid w:val="004528C3"/>
    <w:rsid w:val="00452FE8"/>
    <w:rsid w:val="00453BAB"/>
    <w:rsid w:val="00456B45"/>
    <w:rsid w:val="0045789D"/>
    <w:rsid w:val="004613B4"/>
    <w:rsid w:val="00465051"/>
    <w:rsid w:val="00467CFE"/>
    <w:rsid w:val="004774D8"/>
    <w:rsid w:val="00480567"/>
    <w:rsid w:val="004861A3"/>
    <w:rsid w:val="004918D8"/>
    <w:rsid w:val="004921AF"/>
    <w:rsid w:val="0049252F"/>
    <w:rsid w:val="00492C96"/>
    <w:rsid w:val="00496DA4"/>
    <w:rsid w:val="0049798D"/>
    <w:rsid w:val="004A406C"/>
    <w:rsid w:val="004A77DF"/>
    <w:rsid w:val="004B0DB8"/>
    <w:rsid w:val="004B405A"/>
    <w:rsid w:val="004B4897"/>
    <w:rsid w:val="004B6684"/>
    <w:rsid w:val="004B7869"/>
    <w:rsid w:val="004B7F37"/>
    <w:rsid w:val="004C23D3"/>
    <w:rsid w:val="004C2CA1"/>
    <w:rsid w:val="004C4CB8"/>
    <w:rsid w:val="004D146D"/>
    <w:rsid w:val="004D1AE5"/>
    <w:rsid w:val="004D224C"/>
    <w:rsid w:val="004D2708"/>
    <w:rsid w:val="004D3C95"/>
    <w:rsid w:val="004D71ED"/>
    <w:rsid w:val="004E48CE"/>
    <w:rsid w:val="004E604E"/>
    <w:rsid w:val="004F2930"/>
    <w:rsid w:val="004F4C90"/>
    <w:rsid w:val="00502A5E"/>
    <w:rsid w:val="00503690"/>
    <w:rsid w:val="005065D9"/>
    <w:rsid w:val="0051090D"/>
    <w:rsid w:val="00515DE0"/>
    <w:rsid w:val="005241D5"/>
    <w:rsid w:val="00524E5A"/>
    <w:rsid w:val="00525EF9"/>
    <w:rsid w:val="0053146F"/>
    <w:rsid w:val="005354A9"/>
    <w:rsid w:val="00541B6F"/>
    <w:rsid w:val="00541E66"/>
    <w:rsid w:val="00550A28"/>
    <w:rsid w:val="00551CAF"/>
    <w:rsid w:val="00553331"/>
    <w:rsid w:val="0056024C"/>
    <w:rsid w:val="00560C7C"/>
    <w:rsid w:val="00563B4B"/>
    <w:rsid w:val="00564A5D"/>
    <w:rsid w:val="005650A0"/>
    <w:rsid w:val="005710C9"/>
    <w:rsid w:val="00571107"/>
    <w:rsid w:val="0057398E"/>
    <w:rsid w:val="005761F2"/>
    <w:rsid w:val="005769AC"/>
    <w:rsid w:val="005775A9"/>
    <w:rsid w:val="00584290"/>
    <w:rsid w:val="00585A76"/>
    <w:rsid w:val="00590D18"/>
    <w:rsid w:val="005946C5"/>
    <w:rsid w:val="00595290"/>
    <w:rsid w:val="005A1377"/>
    <w:rsid w:val="005A219D"/>
    <w:rsid w:val="005A3C58"/>
    <w:rsid w:val="005A455E"/>
    <w:rsid w:val="005A4B0A"/>
    <w:rsid w:val="005A4E5A"/>
    <w:rsid w:val="005B2964"/>
    <w:rsid w:val="005B359A"/>
    <w:rsid w:val="005C2C1F"/>
    <w:rsid w:val="005C2D11"/>
    <w:rsid w:val="005C7561"/>
    <w:rsid w:val="005D2315"/>
    <w:rsid w:val="005D4E88"/>
    <w:rsid w:val="005E2D31"/>
    <w:rsid w:val="005E3183"/>
    <w:rsid w:val="005E3E9A"/>
    <w:rsid w:val="005E4AB6"/>
    <w:rsid w:val="005F5792"/>
    <w:rsid w:val="005F591A"/>
    <w:rsid w:val="005F6831"/>
    <w:rsid w:val="006018CF"/>
    <w:rsid w:val="006031AD"/>
    <w:rsid w:val="00606A8E"/>
    <w:rsid w:val="0061420A"/>
    <w:rsid w:val="006236A7"/>
    <w:rsid w:val="00631ECC"/>
    <w:rsid w:val="00634E28"/>
    <w:rsid w:val="00635F6C"/>
    <w:rsid w:val="006450AE"/>
    <w:rsid w:val="00645ED9"/>
    <w:rsid w:val="0064679D"/>
    <w:rsid w:val="006479FE"/>
    <w:rsid w:val="0065026D"/>
    <w:rsid w:val="0065168A"/>
    <w:rsid w:val="006552D1"/>
    <w:rsid w:val="006579C6"/>
    <w:rsid w:val="0066058E"/>
    <w:rsid w:val="00662A88"/>
    <w:rsid w:val="006646A5"/>
    <w:rsid w:val="00664A99"/>
    <w:rsid w:val="0067045D"/>
    <w:rsid w:val="00670521"/>
    <w:rsid w:val="00671487"/>
    <w:rsid w:val="00674261"/>
    <w:rsid w:val="006760A3"/>
    <w:rsid w:val="00680EAB"/>
    <w:rsid w:val="00681394"/>
    <w:rsid w:val="00685CE8"/>
    <w:rsid w:val="006865C8"/>
    <w:rsid w:val="00691B36"/>
    <w:rsid w:val="00692F74"/>
    <w:rsid w:val="00694414"/>
    <w:rsid w:val="00695816"/>
    <w:rsid w:val="0069795A"/>
    <w:rsid w:val="006B153A"/>
    <w:rsid w:val="006B34DB"/>
    <w:rsid w:val="006B5DC8"/>
    <w:rsid w:val="006C0A8B"/>
    <w:rsid w:val="006C2E01"/>
    <w:rsid w:val="006C5971"/>
    <w:rsid w:val="006D1398"/>
    <w:rsid w:val="006D1517"/>
    <w:rsid w:val="006D2FAD"/>
    <w:rsid w:val="006D77F8"/>
    <w:rsid w:val="006E085D"/>
    <w:rsid w:val="006E6EC5"/>
    <w:rsid w:val="006E70D0"/>
    <w:rsid w:val="006F02E2"/>
    <w:rsid w:val="006F1A37"/>
    <w:rsid w:val="006F2621"/>
    <w:rsid w:val="006F32B4"/>
    <w:rsid w:val="006F3C9C"/>
    <w:rsid w:val="006F6E88"/>
    <w:rsid w:val="006F7883"/>
    <w:rsid w:val="00702C77"/>
    <w:rsid w:val="0070597D"/>
    <w:rsid w:val="0070620E"/>
    <w:rsid w:val="00707734"/>
    <w:rsid w:val="00710956"/>
    <w:rsid w:val="00710B73"/>
    <w:rsid w:val="007111B4"/>
    <w:rsid w:val="00714E0F"/>
    <w:rsid w:val="00714F1F"/>
    <w:rsid w:val="007170E0"/>
    <w:rsid w:val="00721F11"/>
    <w:rsid w:val="00722FDD"/>
    <w:rsid w:val="00723553"/>
    <w:rsid w:val="00727C44"/>
    <w:rsid w:val="00736EB7"/>
    <w:rsid w:val="00741992"/>
    <w:rsid w:val="00741F3E"/>
    <w:rsid w:val="007427F9"/>
    <w:rsid w:val="00750BF4"/>
    <w:rsid w:val="00757607"/>
    <w:rsid w:val="007623B0"/>
    <w:rsid w:val="00767255"/>
    <w:rsid w:val="00774144"/>
    <w:rsid w:val="0077799A"/>
    <w:rsid w:val="0078028E"/>
    <w:rsid w:val="00784742"/>
    <w:rsid w:val="00786AC4"/>
    <w:rsid w:val="00787B4D"/>
    <w:rsid w:val="00791DBE"/>
    <w:rsid w:val="00792B34"/>
    <w:rsid w:val="00795247"/>
    <w:rsid w:val="0079704D"/>
    <w:rsid w:val="007A0982"/>
    <w:rsid w:val="007A1BEE"/>
    <w:rsid w:val="007B0769"/>
    <w:rsid w:val="007B38C0"/>
    <w:rsid w:val="007B74E6"/>
    <w:rsid w:val="007C2075"/>
    <w:rsid w:val="007C4F4B"/>
    <w:rsid w:val="007C6709"/>
    <w:rsid w:val="007D1708"/>
    <w:rsid w:val="007D5527"/>
    <w:rsid w:val="007D79C0"/>
    <w:rsid w:val="007E04D6"/>
    <w:rsid w:val="007E1C4C"/>
    <w:rsid w:val="007E2F7A"/>
    <w:rsid w:val="007E3ED6"/>
    <w:rsid w:val="007E78BA"/>
    <w:rsid w:val="007F51B1"/>
    <w:rsid w:val="007F7A43"/>
    <w:rsid w:val="0080735F"/>
    <w:rsid w:val="00812726"/>
    <w:rsid w:val="00817BE3"/>
    <w:rsid w:val="00817D22"/>
    <w:rsid w:val="00823FF9"/>
    <w:rsid w:val="00826C43"/>
    <w:rsid w:val="0083177C"/>
    <w:rsid w:val="00831F0A"/>
    <w:rsid w:val="00840ECA"/>
    <w:rsid w:val="00840FD1"/>
    <w:rsid w:val="00844456"/>
    <w:rsid w:val="00844F06"/>
    <w:rsid w:val="00845C65"/>
    <w:rsid w:val="00846045"/>
    <w:rsid w:val="00847F86"/>
    <w:rsid w:val="008500A1"/>
    <w:rsid w:val="008554B7"/>
    <w:rsid w:val="00857B78"/>
    <w:rsid w:val="00862A44"/>
    <w:rsid w:val="00866419"/>
    <w:rsid w:val="00866823"/>
    <w:rsid w:val="0086721B"/>
    <w:rsid w:val="00871F80"/>
    <w:rsid w:val="00873948"/>
    <w:rsid w:val="008750B7"/>
    <w:rsid w:val="008751A6"/>
    <w:rsid w:val="0087589E"/>
    <w:rsid w:val="00876B77"/>
    <w:rsid w:val="00881A03"/>
    <w:rsid w:val="0088497B"/>
    <w:rsid w:val="008849D2"/>
    <w:rsid w:val="008853C5"/>
    <w:rsid w:val="00887199"/>
    <w:rsid w:val="00891996"/>
    <w:rsid w:val="00892032"/>
    <w:rsid w:val="008945F7"/>
    <w:rsid w:val="00895BF4"/>
    <w:rsid w:val="008A1808"/>
    <w:rsid w:val="008A22B8"/>
    <w:rsid w:val="008A51DA"/>
    <w:rsid w:val="008B045E"/>
    <w:rsid w:val="008B4B6B"/>
    <w:rsid w:val="008B777B"/>
    <w:rsid w:val="008C143B"/>
    <w:rsid w:val="008C1F9E"/>
    <w:rsid w:val="008C21C6"/>
    <w:rsid w:val="008D2BA6"/>
    <w:rsid w:val="008D404F"/>
    <w:rsid w:val="008D4E11"/>
    <w:rsid w:val="008D4F41"/>
    <w:rsid w:val="008D77C7"/>
    <w:rsid w:val="008E1A05"/>
    <w:rsid w:val="008E4267"/>
    <w:rsid w:val="008E5A66"/>
    <w:rsid w:val="008E5FC0"/>
    <w:rsid w:val="008E70ED"/>
    <w:rsid w:val="008E7798"/>
    <w:rsid w:val="008E7BB8"/>
    <w:rsid w:val="008F7D98"/>
    <w:rsid w:val="00906927"/>
    <w:rsid w:val="009130A2"/>
    <w:rsid w:val="00913DDE"/>
    <w:rsid w:val="00915E85"/>
    <w:rsid w:val="0092647E"/>
    <w:rsid w:val="00926A78"/>
    <w:rsid w:val="00926C6D"/>
    <w:rsid w:val="0092718F"/>
    <w:rsid w:val="00930D3C"/>
    <w:rsid w:val="00931745"/>
    <w:rsid w:val="00934827"/>
    <w:rsid w:val="00935CB0"/>
    <w:rsid w:val="00941766"/>
    <w:rsid w:val="00941E92"/>
    <w:rsid w:val="00952188"/>
    <w:rsid w:val="009563C8"/>
    <w:rsid w:val="00957994"/>
    <w:rsid w:val="00960E85"/>
    <w:rsid w:val="009627CC"/>
    <w:rsid w:val="00966A29"/>
    <w:rsid w:val="0097270A"/>
    <w:rsid w:val="009729EF"/>
    <w:rsid w:val="00980DE2"/>
    <w:rsid w:val="0098325C"/>
    <w:rsid w:val="00983FB5"/>
    <w:rsid w:val="00986F9B"/>
    <w:rsid w:val="00990BA5"/>
    <w:rsid w:val="00991D15"/>
    <w:rsid w:val="009928B8"/>
    <w:rsid w:val="00992D67"/>
    <w:rsid w:val="00993493"/>
    <w:rsid w:val="00994467"/>
    <w:rsid w:val="00995F33"/>
    <w:rsid w:val="009963E0"/>
    <w:rsid w:val="009A101D"/>
    <w:rsid w:val="009A14C9"/>
    <w:rsid w:val="009A1A57"/>
    <w:rsid w:val="009A2E51"/>
    <w:rsid w:val="009A492E"/>
    <w:rsid w:val="009A547A"/>
    <w:rsid w:val="009B0FC7"/>
    <w:rsid w:val="009B1923"/>
    <w:rsid w:val="009B3AF9"/>
    <w:rsid w:val="009B57D7"/>
    <w:rsid w:val="009C202B"/>
    <w:rsid w:val="009C2CF5"/>
    <w:rsid w:val="009C3BB0"/>
    <w:rsid w:val="009C49A1"/>
    <w:rsid w:val="009C67CA"/>
    <w:rsid w:val="009D540E"/>
    <w:rsid w:val="009D732E"/>
    <w:rsid w:val="009D7B9E"/>
    <w:rsid w:val="009E16D5"/>
    <w:rsid w:val="009E320A"/>
    <w:rsid w:val="009E4C9C"/>
    <w:rsid w:val="009E79B3"/>
    <w:rsid w:val="009F120C"/>
    <w:rsid w:val="009F22E6"/>
    <w:rsid w:val="009F421A"/>
    <w:rsid w:val="009F46BE"/>
    <w:rsid w:val="009F4B36"/>
    <w:rsid w:val="009F4BB4"/>
    <w:rsid w:val="009F5028"/>
    <w:rsid w:val="009F6943"/>
    <w:rsid w:val="00A0053C"/>
    <w:rsid w:val="00A0379F"/>
    <w:rsid w:val="00A10646"/>
    <w:rsid w:val="00A10E22"/>
    <w:rsid w:val="00A12306"/>
    <w:rsid w:val="00A125BE"/>
    <w:rsid w:val="00A132D2"/>
    <w:rsid w:val="00A1418E"/>
    <w:rsid w:val="00A15E2D"/>
    <w:rsid w:val="00A17D15"/>
    <w:rsid w:val="00A20508"/>
    <w:rsid w:val="00A25883"/>
    <w:rsid w:val="00A2766E"/>
    <w:rsid w:val="00A30523"/>
    <w:rsid w:val="00A3198B"/>
    <w:rsid w:val="00A324B7"/>
    <w:rsid w:val="00A37501"/>
    <w:rsid w:val="00A4291D"/>
    <w:rsid w:val="00A461E9"/>
    <w:rsid w:val="00A50A9A"/>
    <w:rsid w:val="00A50BA3"/>
    <w:rsid w:val="00A5189C"/>
    <w:rsid w:val="00A54A9E"/>
    <w:rsid w:val="00A56D1B"/>
    <w:rsid w:val="00A6043E"/>
    <w:rsid w:val="00A63A1E"/>
    <w:rsid w:val="00A714CD"/>
    <w:rsid w:val="00A7315B"/>
    <w:rsid w:val="00A747B9"/>
    <w:rsid w:val="00A773BD"/>
    <w:rsid w:val="00A81286"/>
    <w:rsid w:val="00A838C6"/>
    <w:rsid w:val="00A84BD6"/>
    <w:rsid w:val="00A85C86"/>
    <w:rsid w:val="00A86D8F"/>
    <w:rsid w:val="00A87AA4"/>
    <w:rsid w:val="00A91650"/>
    <w:rsid w:val="00A93AF4"/>
    <w:rsid w:val="00A96AC7"/>
    <w:rsid w:val="00AA15FF"/>
    <w:rsid w:val="00AB125E"/>
    <w:rsid w:val="00AB4A6A"/>
    <w:rsid w:val="00AB5C64"/>
    <w:rsid w:val="00AC01C8"/>
    <w:rsid w:val="00AC103C"/>
    <w:rsid w:val="00AC1141"/>
    <w:rsid w:val="00AC243A"/>
    <w:rsid w:val="00AC49E9"/>
    <w:rsid w:val="00AC5488"/>
    <w:rsid w:val="00AC7095"/>
    <w:rsid w:val="00AD077E"/>
    <w:rsid w:val="00AD2EF6"/>
    <w:rsid w:val="00AD527F"/>
    <w:rsid w:val="00AD5B37"/>
    <w:rsid w:val="00AE00E4"/>
    <w:rsid w:val="00AE11E5"/>
    <w:rsid w:val="00AE15F4"/>
    <w:rsid w:val="00AE49EF"/>
    <w:rsid w:val="00AF07D5"/>
    <w:rsid w:val="00AF0C09"/>
    <w:rsid w:val="00AF0E19"/>
    <w:rsid w:val="00AF405C"/>
    <w:rsid w:val="00AF635F"/>
    <w:rsid w:val="00B01840"/>
    <w:rsid w:val="00B06532"/>
    <w:rsid w:val="00B10011"/>
    <w:rsid w:val="00B10B93"/>
    <w:rsid w:val="00B148A8"/>
    <w:rsid w:val="00B14F5A"/>
    <w:rsid w:val="00B14FFB"/>
    <w:rsid w:val="00B15765"/>
    <w:rsid w:val="00B16BA6"/>
    <w:rsid w:val="00B16C61"/>
    <w:rsid w:val="00B201CE"/>
    <w:rsid w:val="00B2215D"/>
    <w:rsid w:val="00B226D3"/>
    <w:rsid w:val="00B23174"/>
    <w:rsid w:val="00B30C64"/>
    <w:rsid w:val="00B30DDD"/>
    <w:rsid w:val="00B3386D"/>
    <w:rsid w:val="00B34310"/>
    <w:rsid w:val="00B348B7"/>
    <w:rsid w:val="00B35BC4"/>
    <w:rsid w:val="00B40435"/>
    <w:rsid w:val="00B4427F"/>
    <w:rsid w:val="00B4467C"/>
    <w:rsid w:val="00B467A7"/>
    <w:rsid w:val="00B50F29"/>
    <w:rsid w:val="00B533B0"/>
    <w:rsid w:val="00B55818"/>
    <w:rsid w:val="00B5590F"/>
    <w:rsid w:val="00B56A69"/>
    <w:rsid w:val="00B6188F"/>
    <w:rsid w:val="00B61F9F"/>
    <w:rsid w:val="00B63C67"/>
    <w:rsid w:val="00B6415A"/>
    <w:rsid w:val="00B75615"/>
    <w:rsid w:val="00B7579D"/>
    <w:rsid w:val="00B77F0A"/>
    <w:rsid w:val="00B80AB0"/>
    <w:rsid w:val="00B81717"/>
    <w:rsid w:val="00B85612"/>
    <w:rsid w:val="00B86E58"/>
    <w:rsid w:val="00B933A8"/>
    <w:rsid w:val="00B93A04"/>
    <w:rsid w:val="00B954E3"/>
    <w:rsid w:val="00BA495A"/>
    <w:rsid w:val="00BB0C5C"/>
    <w:rsid w:val="00BB11AE"/>
    <w:rsid w:val="00BB3923"/>
    <w:rsid w:val="00BC4687"/>
    <w:rsid w:val="00BC5854"/>
    <w:rsid w:val="00BD0872"/>
    <w:rsid w:val="00BD0CE6"/>
    <w:rsid w:val="00BD1AF0"/>
    <w:rsid w:val="00BD1DC7"/>
    <w:rsid w:val="00BD2694"/>
    <w:rsid w:val="00BD45EF"/>
    <w:rsid w:val="00BE0792"/>
    <w:rsid w:val="00BF1CDD"/>
    <w:rsid w:val="00BF4CB1"/>
    <w:rsid w:val="00BF5B9E"/>
    <w:rsid w:val="00BF6DE1"/>
    <w:rsid w:val="00C0735F"/>
    <w:rsid w:val="00C217EB"/>
    <w:rsid w:val="00C23AB0"/>
    <w:rsid w:val="00C240CE"/>
    <w:rsid w:val="00C24EE2"/>
    <w:rsid w:val="00C254F2"/>
    <w:rsid w:val="00C269EC"/>
    <w:rsid w:val="00C312D6"/>
    <w:rsid w:val="00C316DF"/>
    <w:rsid w:val="00C369A2"/>
    <w:rsid w:val="00C3714A"/>
    <w:rsid w:val="00C37747"/>
    <w:rsid w:val="00C4028A"/>
    <w:rsid w:val="00C41B70"/>
    <w:rsid w:val="00C42E3B"/>
    <w:rsid w:val="00C4688F"/>
    <w:rsid w:val="00C4779E"/>
    <w:rsid w:val="00C517BA"/>
    <w:rsid w:val="00C52783"/>
    <w:rsid w:val="00C53378"/>
    <w:rsid w:val="00C62C0F"/>
    <w:rsid w:val="00C639E9"/>
    <w:rsid w:val="00C63DFE"/>
    <w:rsid w:val="00C65F88"/>
    <w:rsid w:val="00C72ECB"/>
    <w:rsid w:val="00C743AA"/>
    <w:rsid w:val="00C7452E"/>
    <w:rsid w:val="00C7579B"/>
    <w:rsid w:val="00C75CCF"/>
    <w:rsid w:val="00C77BFF"/>
    <w:rsid w:val="00C8124A"/>
    <w:rsid w:val="00C83FF4"/>
    <w:rsid w:val="00C856CC"/>
    <w:rsid w:val="00C90318"/>
    <w:rsid w:val="00C90B40"/>
    <w:rsid w:val="00C929C2"/>
    <w:rsid w:val="00C9455E"/>
    <w:rsid w:val="00C94BA2"/>
    <w:rsid w:val="00C976C0"/>
    <w:rsid w:val="00CA449C"/>
    <w:rsid w:val="00CA4CAC"/>
    <w:rsid w:val="00CB624F"/>
    <w:rsid w:val="00CC3387"/>
    <w:rsid w:val="00CC55DC"/>
    <w:rsid w:val="00CC5772"/>
    <w:rsid w:val="00CC59F7"/>
    <w:rsid w:val="00CC618F"/>
    <w:rsid w:val="00CC69D7"/>
    <w:rsid w:val="00CD0F74"/>
    <w:rsid w:val="00CD48F9"/>
    <w:rsid w:val="00CD519F"/>
    <w:rsid w:val="00CD7BD7"/>
    <w:rsid w:val="00CE363D"/>
    <w:rsid w:val="00CE4004"/>
    <w:rsid w:val="00CE5872"/>
    <w:rsid w:val="00CE5D9C"/>
    <w:rsid w:val="00CE65A4"/>
    <w:rsid w:val="00CF1307"/>
    <w:rsid w:val="00CF2BE1"/>
    <w:rsid w:val="00CF3AC8"/>
    <w:rsid w:val="00CF4BDA"/>
    <w:rsid w:val="00D00282"/>
    <w:rsid w:val="00D00C6D"/>
    <w:rsid w:val="00D0148B"/>
    <w:rsid w:val="00D0180F"/>
    <w:rsid w:val="00D01E5A"/>
    <w:rsid w:val="00D055D6"/>
    <w:rsid w:val="00D0744A"/>
    <w:rsid w:val="00D1146B"/>
    <w:rsid w:val="00D14122"/>
    <w:rsid w:val="00D17896"/>
    <w:rsid w:val="00D233F7"/>
    <w:rsid w:val="00D240E5"/>
    <w:rsid w:val="00D268ED"/>
    <w:rsid w:val="00D306E4"/>
    <w:rsid w:val="00D33444"/>
    <w:rsid w:val="00D350C6"/>
    <w:rsid w:val="00D3581E"/>
    <w:rsid w:val="00D3590A"/>
    <w:rsid w:val="00D35BDB"/>
    <w:rsid w:val="00D36A7B"/>
    <w:rsid w:val="00D4092E"/>
    <w:rsid w:val="00D41778"/>
    <w:rsid w:val="00D44E8B"/>
    <w:rsid w:val="00D45498"/>
    <w:rsid w:val="00D4591E"/>
    <w:rsid w:val="00D470B7"/>
    <w:rsid w:val="00D50AD9"/>
    <w:rsid w:val="00D51218"/>
    <w:rsid w:val="00D570D8"/>
    <w:rsid w:val="00D648B8"/>
    <w:rsid w:val="00D64D0F"/>
    <w:rsid w:val="00D70A1A"/>
    <w:rsid w:val="00D7167D"/>
    <w:rsid w:val="00D80D75"/>
    <w:rsid w:val="00D862D6"/>
    <w:rsid w:val="00D9068D"/>
    <w:rsid w:val="00D92413"/>
    <w:rsid w:val="00D92A58"/>
    <w:rsid w:val="00D93A51"/>
    <w:rsid w:val="00D95B24"/>
    <w:rsid w:val="00D97E8A"/>
    <w:rsid w:val="00DA240E"/>
    <w:rsid w:val="00DA4042"/>
    <w:rsid w:val="00DB0F19"/>
    <w:rsid w:val="00DB201C"/>
    <w:rsid w:val="00DB2A7D"/>
    <w:rsid w:val="00DB4FB9"/>
    <w:rsid w:val="00DB6F0E"/>
    <w:rsid w:val="00DB7B01"/>
    <w:rsid w:val="00DC293D"/>
    <w:rsid w:val="00DC45E1"/>
    <w:rsid w:val="00DC6E6E"/>
    <w:rsid w:val="00DD181B"/>
    <w:rsid w:val="00DD3FC9"/>
    <w:rsid w:val="00DE07AD"/>
    <w:rsid w:val="00DE3ED1"/>
    <w:rsid w:val="00DF2FF1"/>
    <w:rsid w:val="00DF510E"/>
    <w:rsid w:val="00E04FC7"/>
    <w:rsid w:val="00E0633F"/>
    <w:rsid w:val="00E13DB3"/>
    <w:rsid w:val="00E1683C"/>
    <w:rsid w:val="00E20005"/>
    <w:rsid w:val="00E203AD"/>
    <w:rsid w:val="00E205B6"/>
    <w:rsid w:val="00E21C7D"/>
    <w:rsid w:val="00E23DA6"/>
    <w:rsid w:val="00E24A36"/>
    <w:rsid w:val="00E26F9C"/>
    <w:rsid w:val="00E2777F"/>
    <w:rsid w:val="00E321A5"/>
    <w:rsid w:val="00E328B0"/>
    <w:rsid w:val="00E33EF1"/>
    <w:rsid w:val="00E34A38"/>
    <w:rsid w:val="00E40EC9"/>
    <w:rsid w:val="00E4333D"/>
    <w:rsid w:val="00E44156"/>
    <w:rsid w:val="00E478EA"/>
    <w:rsid w:val="00E502DF"/>
    <w:rsid w:val="00E5123A"/>
    <w:rsid w:val="00E51ED7"/>
    <w:rsid w:val="00E52732"/>
    <w:rsid w:val="00E52746"/>
    <w:rsid w:val="00E552F6"/>
    <w:rsid w:val="00E55D88"/>
    <w:rsid w:val="00E574A2"/>
    <w:rsid w:val="00E62BFE"/>
    <w:rsid w:val="00E667E8"/>
    <w:rsid w:val="00E704E6"/>
    <w:rsid w:val="00E70652"/>
    <w:rsid w:val="00E7095A"/>
    <w:rsid w:val="00E74DAD"/>
    <w:rsid w:val="00E76EE4"/>
    <w:rsid w:val="00E829D5"/>
    <w:rsid w:val="00E82EE4"/>
    <w:rsid w:val="00E831E0"/>
    <w:rsid w:val="00E90BE3"/>
    <w:rsid w:val="00E915B8"/>
    <w:rsid w:val="00E92111"/>
    <w:rsid w:val="00E9450B"/>
    <w:rsid w:val="00E966FC"/>
    <w:rsid w:val="00EA0480"/>
    <w:rsid w:val="00EA250F"/>
    <w:rsid w:val="00EA4EAA"/>
    <w:rsid w:val="00EC09FA"/>
    <w:rsid w:val="00EC1440"/>
    <w:rsid w:val="00EC159D"/>
    <w:rsid w:val="00EC1626"/>
    <w:rsid w:val="00EC7DED"/>
    <w:rsid w:val="00ED2510"/>
    <w:rsid w:val="00ED7547"/>
    <w:rsid w:val="00EE19C9"/>
    <w:rsid w:val="00EF0889"/>
    <w:rsid w:val="00EF278D"/>
    <w:rsid w:val="00EF2DB5"/>
    <w:rsid w:val="00EF3406"/>
    <w:rsid w:val="00F00CC9"/>
    <w:rsid w:val="00F03194"/>
    <w:rsid w:val="00F03544"/>
    <w:rsid w:val="00F0371B"/>
    <w:rsid w:val="00F04013"/>
    <w:rsid w:val="00F04CE5"/>
    <w:rsid w:val="00F076FD"/>
    <w:rsid w:val="00F07823"/>
    <w:rsid w:val="00F1021E"/>
    <w:rsid w:val="00F1263A"/>
    <w:rsid w:val="00F128DB"/>
    <w:rsid w:val="00F12E89"/>
    <w:rsid w:val="00F13BF2"/>
    <w:rsid w:val="00F16F24"/>
    <w:rsid w:val="00F23FF3"/>
    <w:rsid w:val="00F249DA"/>
    <w:rsid w:val="00F26646"/>
    <w:rsid w:val="00F2790A"/>
    <w:rsid w:val="00F34A27"/>
    <w:rsid w:val="00F35BE0"/>
    <w:rsid w:val="00F4396C"/>
    <w:rsid w:val="00F52594"/>
    <w:rsid w:val="00F52BB1"/>
    <w:rsid w:val="00F53050"/>
    <w:rsid w:val="00F53C4B"/>
    <w:rsid w:val="00F572C6"/>
    <w:rsid w:val="00F57F6F"/>
    <w:rsid w:val="00F6069A"/>
    <w:rsid w:val="00F611A6"/>
    <w:rsid w:val="00F619DC"/>
    <w:rsid w:val="00F63460"/>
    <w:rsid w:val="00F72145"/>
    <w:rsid w:val="00F743FD"/>
    <w:rsid w:val="00F74F05"/>
    <w:rsid w:val="00F75027"/>
    <w:rsid w:val="00F776BF"/>
    <w:rsid w:val="00F802EC"/>
    <w:rsid w:val="00F829E7"/>
    <w:rsid w:val="00F83211"/>
    <w:rsid w:val="00F90F0A"/>
    <w:rsid w:val="00F9366C"/>
    <w:rsid w:val="00F94D01"/>
    <w:rsid w:val="00F963FC"/>
    <w:rsid w:val="00F96635"/>
    <w:rsid w:val="00F96E5D"/>
    <w:rsid w:val="00FA5246"/>
    <w:rsid w:val="00FA55E3"/>
    <w:rsid w:val="00FA614B"/>
    <w:rsid w:val="00FA6683"/>
    <w:rsid w:val="00FB3960"/>
    <w:rsid w:val="00FB56DB"/>
    <w:rsid w:val="00FB74B4"/>
    <w:rsid w:val="00FC56EC"/>
    <w:rsid w:val="00FC5C27"/>
    <w:rsid w:val="00FC7273"/>
    <w:rsid w:val="00FD2CCE"/>
    <w:rsid w:val="00FD39CF"/>
    <w:rsid w:val="00FD5412"/>
    <w:rsid w:val="00FD6652"/>
    <w:rsid w:val="00FD70C8"/>
    <w:rsid w:val="00FE05BC"/>
    <w:rsid w:val="00FE7781"/>
    <w:rsid w:val="00FF506C"/>
    <w:rsid w:val="00FF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448817"/>
  <w15:chartTrackingRefBased/>
  <w15:docId w15:val="{FAE40993-2266-4655-99D0-E4026CD8C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2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59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5590F"/>
  </w:style>
  <w:style w:type="paragraph" w:styleId="Footer">
    <w:name w:val="footer"/>
    <w:basedOn w:val="Normal"/>
    <w:link w:val="FooterChar"/>
    <w:uiPriority w:val="99"/>
    <w:unhideWhenUsed/>
    <w:rsid w:val="009F421A"/>
    <w:pPr>
      <w:tabs>
        <w:tab w:val="center" w:pos="4252"/>
        <w:tab w:val="right" w:pos="8504"/>
      </w:tabs>
      <w:snapToGrid w:val="0"/>
    </w:pPr>
    <w:rPr>
      <w:rFonts w:ascii="Times New Roman" w:hAnsi="Times New Roman"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F421A"/>
    <w:rPr>
      <w:rFonts w:ascii="Times New Roman" w:hAnsi="Times New Roman"/>
      <w:sz w:val="20"/>
    </w:rPr>
  </w:style>
  <w:style w:type="paragraph" w:styleId="ListParagraph">
    <w:name w:val="List Paragraph"/>
    <w:basedOn w:val="Normal"/>
    <w:uiPriority w:val="34"/>
    <w:qFormat/>
    <w:rsid w:val="00D14122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D14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122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122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122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122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122"/>
    <w:rPr>
      <w:rFonts w:ascii="Tahoma" w:hAnsi="Tahoma" w:cs="Tahoma"/>
      <w:sz w:val="16"/>
      <w:szCs w:val="18"/>
    </w:rPr>
  </w:style>
  <w:style w:type="character" w:customStyle="1" w:styleId="e24kjd">
    <w:name w:val="e24kjd"/>
    <w:basedOn w:val="DefaultParagraphFont"/>
    <w:rsid w:val="00D14122"/>
  </w:style>
  <w:style w:type="paragraph" w:styleId="NormalWeb">
    <w:name w:val="Normal (Web)"/>
    <w:basedOn w:val="Normal"/>
    <w:uiPriority w:val="99"/>
    <w:semiHidden/>
    <w:unhideWhenUsed/>
    <w:rsid w:val="00D1412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D1412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1412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1412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D14122"/>
    <w:rPr>
      <w:rFonts w:ascii="游明朝" w:eastAsia="游明朝" w:hAnsi="游明朝"/>
      <w:noProof/>
      <w:sz w:val="20"/>
    </w:rPr>
  </w:style>
  <w:style w:type="paragraph" w:styleId="Revision">
    <w:name w:val="Revision"/>
    <w:hidden/>
    <w:uiPriority w:val="99"/>
    <w:semiHidden/>
    <w:rsid w:val="00D14122"/>
  </w:style>
  <w:style w:type="character" w:styleId="Hyperlink">
    <w:name w:val="Hyperlink"/>
    <w:basedOn w:val="DefaultParagraphFont"/>
    <w:uiPriority w:val="99"/>
    <w:unhideWhenUsed/>
    <w:rsid w:val="00983FB5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983FB5"/>
    <w:rPr>
      <w:color w:val="605E5C"/>
      <w:shd w:val="clear" w:color="auto" w:fill="E1DFDD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3902F8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40479B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74A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F421A"/>
    <w:rPr>
      <w:rFonts w:ascii="Times New Roman" w:hAnsi="Times New Roman"/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9F421A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esSqr\AppData\Roaming\Microsoft\Templates\SciEdNormal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F7DA3-3420-40F3-AA0F-D767E07BB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EdNormal.dotm</Template>
  <TotalTime>8</TotalTime>
  <Pages>1</Pages>
  <Words>948</Words>
  <Characters>5409</Characters>
  <Application>Microsoft Office Word</Application>
  <DocSecurity>0</DocSecurity>
  <Lines>45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hiro.S</dc:creator>
  <cp:lastModifiedBy>Jenifer M.</cp:lastModifiedBy>
  <cp:revision>7</cp:revision>
  <cp:lastPrinted>2020-01-27T05:49:00Z</cp:lastPrinted>
  <dcterms:created xsi:type="dcterms:W3CDTF">2023-06-03T21:51:00Z</dcterms:created>
  <dcterms:modified xsi:type="dcterms:W3CDTF">2024-03-26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5-14T16:50:19Z</vt:filetime>
  </property>
  <property fmtid="{D5CDD505-2E9C-101B-9397-08002B2CF9AE}" pid="3" name="ReminderText">
    <vt:lpwstr>_YD77P48R</vt:lpwstr>
  </property>
</Properties>
</file>